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279F6" w14:textId="77777777" w:rsidR="00FB0932" w:rsidRDefault="00FB0932" w:rsidP="00FB0932">
      <w:pPr>
        <w:pStyle w:val="NoSpacing"/>
      </w:pPr>
      <w:r>
        <w:t>Appendix A</w:t>
      </w:r>
    </w:p>
    <w:p w14:paraId="774F50AE" w14:textId="77777777" w:rsidR="00FB0932" w:rsidRDefault="00FB0932" w:rsidP="00FB0932">
      <w:pPr>
        <w:pStyle w:val="NoSpacing"/>
      </w:pPr>
    </w:p>
    <w:p w14:paraId="6B1D5FE9" w14:textId="7DBDD989" w:rsidR="00752054" w:rsidRDefault="00752054" w:rsidP="00FB0932">
      <w:pPr>
        <w:pStyle w:val="NoSpacing"/>
      </w:pPr>
      <w:r>
        <w:t>References of included studies</w:t>
      </w:r>
    </w:p>
    <w:p w14:paraId="0FE51CE6" w14:textId="77777777" w:rsidR="00FB0932" w:rsidRDefault="00FB0932" w:rsidP="00FB0932">
      <w:pPr>
        <w:pStyle w:val="NoSpacing"/>
      </w:pPr>
    </w:p>
    <w:p w14:paraId="60F5690D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Saynak, M., et al., </w:t>
      </w:r>
      <w:r w:rsidRPr="00E9197C">
        <w:rPr>
          <w:i/>
        </w:rPr>
        <w:t>The results of concomitant and sequential chemoradiotherapy with cisplatin and etoposide in patients with locally advanced non-small cell lung cancer.</w:t>
      </w:r>
      <w:r w:rsidRPr="00E9197C">
        <w:t xml:space="preserve"> Journal of B.U.On., 2005. 10(2): p. 213-8.</w:t>
      </w:r>
    </w:p>
    <w:p w14:paraId="41CBF7DB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Kong, F.M., et al., </w:t>
      </w:r>
      <w:r w:rsidRPr="00E9197C">
        <w:rPr>
          <w:i/>
        </w:rPr>
        <w:t>Final toxicity results of a radiation-dose escalation study in patients with non-small-cell lung cancer (NSCLC): predictors for radiation pneumonitis and fibrosis.</w:t>
      </w:r>
      <w:r w:rsidRPr="00E9197C">
        <w:t xml:space="preserve"> International Journal of Radiation Oncology, Biology, Physics, 2006. 65(4): p. 1075-86.</w:t>
      </w:r>
    </w:p>
    <w:p w14:paraId="48F0681F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Hoppe, B.S., et al., </w:t>
      </w:r>
      <w:r w:rsidRPr="00E9197C">
        <w:rPr>
          <w:i/>
        </w:rPr>
        <w:t>Acute skin toxicity following stereotactic body radiation therapy for stage I non-small-cell lung cancer: who's at risk?</w:t>
      </w:r>
      <w:r w:rsidRPr="00E9197C">
        <w:t xml:space="preserve"> International Journal of Radiation Oncology, Biology, Physics, 2008. 72(5): p. 1283-6.</w:t>
      </w:r>
    </w:p>
    <w:p w14:paraId="49D745C0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Moreno-Jimenez, M., et al., </w:t>
      </w:r>
      <w:r w:rsidRPr="00E9197C">
        <w:rPr>
          <w:i/>
        </w:rPr>
        <w:t>Dosimetric analysis of the patterns of local failure observed in patients with locally advanced non-small cell lung cancer treated with neoadjuvant chemotherapy and concurrent conformal (3D-CRT) chemoradiation.</w:t>
      </w:r>
      <w:r w:rsidRPr="00E9197C">
        <w:t xml:space="preserve"> Radiotherapy &amp; Oncology, 2008. 88(3): p. 342-50.</w:t>
      </w:r>
    </w:p>
    <w:p w14:paraId="629BC471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Henderson, M., et al., </w:t>
      </w:r>
      <w:r w:rsidRPr="00E9197C">
        <w:rPr>
          <w:i/>
        </w:rPr>
        <w:t>Baseline pulmonary function as a predictor for survival and decline in pulmonary function over time in patients undergoing stereotactic body radiotherapy for the treatment of stage I non-small-cell lung cancer.</w:t>
      </w:r>
      <w:r w:rsidRPr="00E9197C">
        <w:t xml:space="preserve"> International Journal of Radiation Oncology, Biology, Physics, 2008. 72(2): p. 404-9.</w:t>
      </w:r>
    </w:p>
    <w:p w14:paraId="0CCC2042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Tsakiridis, T., et al., </w:t>
      </w:r>
      <w:r w:rsidRPr="00E9197C">
        <w:rPr>
          <w:i/>
        </w:rPr>
        <w:t>Association of phosphorylated epidermal growth factor receptor with survival in patients with locally advanced non-small cell lung cancer treated with radiotherapy.</w:t>
      </w:r>
      <w:r w:rsidRPr="00E9197C">
        <w:t xml:space="preserve"> Journal of Thoracic Oncology: Official Publication of the International Association for the Study of Lung Cancer, 2008. 3(7): p. 716-22.</w:t>
      </w:r>
    </w:p>
    <w:p w14:paraId="0DFE4B76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Kuyama, S., et al., </w:t>
      </w:r>
      <w:r w:rsidRPr="00E9197C">
        <w:rPr>
          <w:i/>
        </w:rPr>
        <w:t>Impact of HER2 gene and protein status on the treatment outcome of cisplatin-based chemoradiotherapy for locally advanced non-small cell lung cancer.</w:t>
      </w:r>
      <w:r w:rsidRPr="00E9197C">
        <w:t xml:space="preserve"> Journal of Thoracic Oncology: Official Publication of the International Association for the Study of Lung Cancer, 2008. 3(5): p. 477-82.</w:t>
      </w:r>
    </w:p>
    <w:p w14:paraId="6FA1AC48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Nakamura, T., et al., </w:t>
      </w:r>
      <w:r w:rsidRPr="00E9197C">
        <w:rPr>
          <w:i/>
        </w:rPr>
        <w:t>Clinical outcome of stage III non-small-cell lung cancer patients after definitive radiotherapy.</w:t>
      </w:r>
      <w:r w:rsidRPr="00E9197C">
        <w:t xml:space="preserve"> Lung, 2008. 186(2): p. 91-6.</w:t>
      </w:r>
    </w:p>
    <w:p w14:paraId="285B2BC3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Werner-Wasik, M., et al., </w:t>
      </w:r>
      <w:r w:rsidRPr="00E9197C">
        <w:rPr>
          <w:i/>
        </w:rPr>
        <w:t>Increasing tumor volume is predictive of poor overall and progression-free survival: secondary analysis of the Radiation Therapy Oncology Group 93-11 phase I-II radiation dose-escalation study in patients with inoperable non-small-cell lung cancer.</w:t>
      </w:r>
      <w:r w:rsidRPr="00E9197C">
        <w:t xml:space="preserve"> International Journal of Radiation Oncology, Biology, Physics, 2008. 70(2): p. 385-90.</w:t>
      </w:r>
    </w:p>
    <w:p w14:paraId="4CAA9701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Semrau, S., et al., </w:t>
      </w:r>
      <w:r w:rsidRPr="00E9197C">
        <w:rPr>
          <w:i/>
        </w:rPr>
        <w:t>Impact of comorbidity and age on the outcome of patients with inoperable NSCLC treated with concurrent chemoradiotherapy.</w:t>
      </w:r>
      <w:r w:rsidRPr="00E9197C">
        <w:t xml:space="preserve"> Respiratory Medicine, 2008. 102(2): p. 210-8.</w:t>
      </w:r>
    </w:p>
    <w:p w14:paraId="476FDFEC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Moreno, M., et al., </w:t>
      </w:r>
      <w:r w:rsidRPr="00E9197C">
        <w:rPr>
          <w:i/>
        </w:rPr>
        <w:t>Predictive factors for radiation-induced pulmonary toxicity after three-dimensional conformal chemoradiation in locally advanced non-small-cell lung cancer.</w:t>
      </w:r>
      <w:r w:rsidRPr="00E9197C">
        <w:t xml:space="preserve"> Clinical &amp; Translational Oncology: Official Publication of the Federation of Spanish Oncology Societes &amp; of the National Cancer Institute of Mexico, 2007. 9(9): p. 596-602.</w:t>
      </w:r>
    </w:p>
    <w:p w14:paraId="29EE436B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Hartsell, W.F., et al., </w:t>
      </w:r>
      <w:r w:rsidRPr="00E9197C">
        <w:rPr>
          <w:i/>
        </w:rPr>
        <w:t>Can serum markers be used to predict acute and late toxicity in patients with lung cancer? Analysis of RTOG 91-03.</w:t>
      </w:r>
      <w:r w:rsidRPr="00E9197C">
        <w:t xml:space="preserve"> American Journal of Clinical Oncology, 2007. 30(4): p. 368-76.</w:t>
      </w:r>
    </w:p>
    <w:p w14:paraId="349D1BD1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lastRenderedPageBreak/>
        <w:t xml:space="preserve">Zhao, L., et al., </w:t>
      </w:r>
      <w:r w:rsidRPr="00E9197C">
        <w:rPr>
          <w:i/>
        </w:rPr>
        <w:t>High radiation dose may reduce the negative effect of large gross tumor volume in patients with medically inoperable early-stage non-small cell lung cancer.</w:t>
      </w:r>
      <w:r w:rsidRPr="00E9197C">
        <w:t xml:space="preserve"> International Journal of Radiation Oncology, Biology, Physics, 2007. 68(1): p. 103-10.</w:t>
      </w:r>
    </w:p>
    <w:p w14:paraId="0A40E065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Chen, T.F., et al., </w:t>
      </w:r>
      <w:r w:rsidRPr="00E9197C">
        <w:rPr>
          <w:i/>
        </w:rPr>
        <w:t>CK19 mRNA expression measured by reverse-transcription polymerase chain reaction (RT-PCR) in the peripheral blood of patients with non-small cell lung cancer treated by chemo-radiation: an independent prognostic factor.</w:t>
      </w:r>
      <w:r w:rsidRPr="00E9197C">
        <w:t xml:space="preserve"> Lung Cancer, 2007. 56(1): p. 105-14.</w:t>
      </w:r>
    </w:p>
    <w:p w14:paraId="75ED3065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Ishikawa, H., et al., </w:t>
      </w:r>
      <w:r w:rsidRPr="00E9197C">
        <w:rPr>
          <w:i/>
        </w:rPr>
        <w:t>Effect of histologic type on recurrence pattern in radiation therapy for medically inoperable patients with stage I non-small-cell lung cancer.</w:t>
      </w:r>
      <w:r w:rsidRPr="00E9197C">
        <w:t xml:space="preserve"> Lung, 2006. 184(6): p. 347-53.</w:t>
      </w:r>
    </w:p>
    <w:p w14:paraId="27668B41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Jeremic, B., et al., </w:t>
      </w:r>
      <w:r w:rsidRPr="00E9197C">
        <w:rPr>
          <w:i/>
        </w:rPr>
        <w:t>Pretreatment prognostic factors in patients with early-stage (I/II) non-small-cell lung cancer treated with hyperfractionated radiation therapy alone.</w:t>
      </w:r>
      <w:r w:rsidRPr="00E9197C">
        <w:t xml:space="preserve"> International Journal of Radiation Oncology, Biology, Physics, 2006. 65(4): p. 1112-9.</w:t>
      </w:r>
    </w:p>
    <w:p w14:paraId="23F8FA22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Fokkema, E., et al., </w:t>
      </w:r>
      <w:r w:rsidRPr="00E9197C">
        <w:rPr>
          <w:i/>
        </w:rPr>
        <w:t>Expression and prognostic implications of apoptosis-related proteins in locally unresectable non-small cell lung cancers.</w:t>
      </w:r>
      <w:r w:rsidRPr="00E9197C">
        <w:t xml:space="preserve"> Lung Cancer, 2006. 52(2): p. 241-7.</w:t>
      </w:r>
    </w:p>
    <w:p w14:paraId="21A0A2B3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Kawaguchi, T., et al., </w:t>
      </w:r>
      <w:r w:rsidRPr="00E9197C">
        <w:rPr>
          <w:i/>
        </w:rPr>
        <w:t>Second primary cancers in patients with stage III non-small cell lung cancer successfully treated with chemo-radiotherapy.</w:t>
      </w:r>
      <w:r w:rsidRPr="00E9197C">
        <w:t xml:space="preserve"> Japanese Journal of Clinical Oncology, 2006. 36(1): p. 7-11.</w:t>
      </w:r>
    </w:p>
    <w:p w14:paraId="2A8E7748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Chapet, O., et al., </w:t>
      </w:r>
      <w:r w:rsidRPr="00E9197C">
        <w:rPr>
          <w:i/>
        </w:rPr>
        <w:t>Normal tissue complication probability modeling for acute esophagitis in patients treated with conformal radiation therapy for non-small cell lung cancer.</w:t>
      </w:r>
      <w:r w:rsidRPr="00E9197C">
        <w:t xml:space="preserve"> Radiotherapy &amp; Oncology, 2005. 77(2): p. 176-81.</w:t>
      </w:r>
    </w:p>
    <w:p w14:paraId="3682DF39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Belderbos, J., et al., </w:t>
      </w:r>
      <w:r w:rsidRPr="00E9197C">
        <w:rPr>
          <w:i/>
        </w:rPr>
        <w:t>Acute esophageal toxicity in non-small cell lung cancer patients after high dose conformal radiotherapy.</w:t>
      </w:r>
      <w:r w:rsidRPr="00E9197C">
        <w:t xml:space="preserve"> Radiotherapy &amp; Oncology, 2005. 75(2): p. 157-64.</w:t>
      </w:r>
    </w:p>
    <w:p w14:paraId="55BA4DEB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Borst, G.R., et al., </w:t>
      </w:r>
      <w:r w:rsidRPr="00E9197C">
        <w:rPr>
          <w:i/>
        </w:rPr>
        <w:t>Standardised FDG uptake: a prognostic factor for inoperable non-small cell lung cancer.</w:t>
      </w:r>
      <w:r w:rsidRPr="00E9197C">
        <w:t xml:space="preserve"> European Journal of Cancer, 2005. 41(11): p. 1533-41.</w:t>
      </w:r>
    </w:p>
    <w:p w14:paraId="674C23C2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E9197C">
        <w:t xml:space="preserve">Qiao, W.B., et al., </w:t>
      </w:r>
      <w:r w:rsidRPr="00E9197C">
        <w:rPr>
          <w:i/>
        </w:rPr>
        <w:t>Clinical and dosimetric factors of radiation-induced esophageal injury: radiation-induced esophageal toxicity.</w:t>
      </w:r>
      <w:r w:rsidRPr="00E9197C">
        <w:t xml:space="preserve"> World Journal of Gastroenterology, 2005. 11(17): p. 2626-9.</w:t>
      </w:r>
    </w:p>
    <w:p w14:paraId="6F04BF30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0" w:name="_ENREF_23"/>
      <w:r w:rsidRPr="00E9197C">
        <w:t xml:space="preserve">Chang, J.Y., et al., </w:t>
      </w:r>
      <w:r w:rsidRPr="00E9197C">
        <w:rPr>
          <w:i/>
        </w:rPr>
        <w:t>High mutagen sensitivity in peripheral blood lymphocytes predicts poor overall and disease-specific survival in patients with stage III non-small cell lung cancer treated with radiotherapy and chemotherapy.</w:t>
      </w:r>
      <w:r w:rsidRPr="00E9197C">
        <w:t xml:space="preserve"> Clinical Cancer Research, 2005. 11(8): p. 2894-8.</w:t>
      </w:r>
      <w:bookmarkEnd w:id="0"/>
    </w:p>
    <w:p w14:paraId="24277BFE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" w:name="_ENREF_24"/>
      <w:r w:rsidRPr="00E9197C">
        <w:t xml:space="preserve">Bradley, J., et al., </w:t>
      </w:r>
      <w:r w:rsidRPr="00E9197C">
        <w:rPr>
          <w:i/>
        </w:rPr>
        <w:t>Toxicity and outcome results of RTOG 9311: a phase I-II dose-escalation study using three-dimensional conformal radiotherapy in patients with inoperable non-small-cell lung carcinoma.</w:t>
      </w:r>
      <w:r w:rsidRPr="00E9197C">
        <w:t xml:space="preserve"> International Journal of Radiation Oncology, Biology, Physics, 2005. 61(2): p. 318-28.</w:t>
      </w:r>
      <w:bookmarkEnd w:id="1"/>
    </w:p>
    <w:p w14:paraId="19CC73F3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2" w:name="_ENREF_25"/>
      <w:r w:rsidRPr="00E9197C">
        <w:t xml:space="preserve">Jeremic, B., et al., </w:t>
      </w:r>
      <w:r w:rsidRPr="00E9197C">
        <w:rPr>
          <w:i/>
        </w:rPr>
        <w:t>Interfraction interval in patients with stage III non-small-cell lung cancer treated with hyperfractionated radiation therapy with or without concurrent chemotherapy: final results in 536 patients.</w:t>
      </w:r>
      <w:r w:rsidRPr="00E9197C">
        <w:t xml:space="preserve"> American Journal of Clinical Oncology, 2004. 27(6): p. 616-25.</w:t>
      </w:r>
      <w:bookmarkEnd w:id="2"/>
    </w:p>
    <w:p w14:paraId="5388FF5A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3" w:name="_ENREF_26"/>
      <w:r w:rsidRPr="00E9197C">
        <w:t xml:space="preserve">Jeremic, B., et al., </w:t>
      </w:r>
      <w:r w:rsidRPr="00E9197C">
        <w:rPr>
          <w:i/>
        </w:rPr>
        <w:t>Stage III non-small-cell lung cancer treated with high-dose hyperfractionated radiation therapy and concurrent low-dose daily chemotherapy with or without weekend chemotherapy: retrospective analysis of 301 patients.</w:t>
      </w:r>
      <w:r w:rsidRPr="00E9197C">
        <w:t xml:space="preserve"> American Journal of Clinical Oncology, 2004. 27(4): p. 350-60.</w:t>
      </w:r>
      <w:bookmarkEnd w:id="3"/>
    </w:p>
    <w:p w14:paraId="49B903E0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4" w:name="_ENREF_27"/>
      <w:r w:rsidRPr="00E9197C">
        <w:t xml:space="preserve">Fox, J.L., K.E. Rosenzweig, and J.S. Ostroff, </w:t>
      </w:r>
      <w:r w:rsidRPr="00E9197C">
        <w:rPr>
          <w:i/>
        </w:rPr>
        <w:t>The effect of smoking status on survival following radiation therapy for non-small cell lung cancer.</w:t>
      </w:r>
      <w:r w:rsidRPr="00E9197C">
        <w:t xml:space="preserve"> Lung Cancer, 2004. 44(3): p. 287-93.</w:t>
      </w:r>
      <w:bookmarkEnd w:id="4"/>
    </w:p>
    <w:p w14:paraId="59D67C98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5" w:name="_ENREF_28"/>
      <w:r w:rsidRPr="00E9197C">
        <w:lastRenderedPageBreak/>
        <w:t xml:space="preserve">Sibtain, A., et al., </w:t>
      </w:r>
      <w:r w:rsidRPr="00E9197C">
        <w:rPr>
          <w:i/>
        </w:rPr>
        <w:t>Pre-treatment haemoglobin concentration in accelerated and conventional radiotherapy for non-small cell lung carcinoma.</w:t>
      </w:r>
      <w:r w:rsidRPr="00E9197C">
        <w:t xml:space="preserve"> Clinical Oncology (Royal College of Radiologists), 2004. 16(1): p. 58-62.</w:t>
      </w:r>
      <w:bookmarkEnd w:id="5"/>
    </w:p>
    <w:p w14:paraId="1476B35B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6" w:name="_ENREF_29"/>
      <w:r w:rsidRPr="00E9197C">
        <w:t xml:space="preserve">Schild, S.E., et al., </w:t>
      </w:r>
      <w:r w:rsidRPr="00E9197C">
        <w:rPr>
          <w:i/>
        </w:rPr>
        <w:t>The outcome of combined-modality therapy for stage III non-small-cell lung cancer in the elderly.</w:t>
      </w:r>
      <w:r w:rsidRPr="00E9197C">
        <w:t xml:space="preserve"> Journal of Clinical Oncology, 2003. 21(17): p. 3201-6.</w:t>
      </w:r>
      <w:bookmarkEnd w:id="6"/>
    </w:p>
    <w:p w14:paraId="28CB5F42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7" w:name="_ENREF_30"/>
      <w:r w:rsidRPr="00E9197C">
        <w:t xml:space="preserve">Langendijk, H., et al., </w:t>
      </w:r>
      <w:r w:rsidRPr="00E9197C">
        <w:rPr>
          <w:i/>
        </w:rPr>
        <w:t>The importance of pre-treatment haemoglobin level in inoperable non-small cell lung carcinoma treated with radical radiotherapy.</w:t>
      </w:r>
      <w:r w:rsidRPr="00E9197C">
        <w:t xml:space="preserve"> Radiotherapy &amp; Oncology, 2003. 67(3): p. 321-5.</w:t>
      </w:r>
      <w:bookmarkEnd w:id="7"/>
    </w:p>
    <w:p w14:paraId="1D123F78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8" w:name="_ENREF_31"/>
      <w:r w:rsidRPr="00E9197C">
        <w:t xml:space="preserve">Brooks, K.R., et al., </w:t>
      </w:r>
      <w:r w:rsidRPr="00E9197C">
        <w:rPr>
          <w:i/>
        </w:rPr>
        <w:t>Measurement of chemoresistance markers in patients with stage III non-small cell lung cancer: a novel approach for patient selection.</w:t>
      </w:r>
      <w:r w:rsidRPr="00E9197C">
        <w:t xml:space="preserve"> Annals of Thoracic Surgery, 2003. 76(1): p. 187-93; discussion 193.</w:t>
      </w:r>
      <w:bookmarkEnd w:id="8"/>
    </w:p>
    <w:p w14:paraId="6019A5ED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9" w:name="_ENREF_32"/>
      <w:r w:rsidRPr="00E9197C">
        <w:t xml:space="preserve">Bradley, J.D., et al., </w:t>
      </w:r>
      <w:r w:rsidRPr="00E9197C">
        <w:rPr>
          <w:i/>
        </w:rPr>
        <w:t>Elective nodal failures are uncommon in medically inoperable patients with Stage I non-small-cell lung carcinoma treated with limited radiotherapy fields.</w:t>
      </w:r>
      <w:r w:rsidRPr="00E9197C">
        <w:t xml:space="preserve"> International Journal of Radiation Oncology, Biology, Physics, 2003. 56(2): p. 342-7.</w:t>
      </w:r>
      <w:bookmarkEnd w:id="9"/>
    </w:p>
    <w:p w14:paraId="52FF4BF0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0" w:name="_ENREF_33"/>
      <w:r w:rsidRPr="00E9197C">
        <w:t xml:space="preserve">Singh, A.K., M.A. Lockett, and J.D. Bradley, </w:t>
      </w:r>
      <w:r w:rsidRPr="00E9197C">
        <w:rPr>
          <w:i/>
        </w:rPr>
        <w:t>Predictors of radiation-induced esophageal toxicity in patients with non-small-cell lung cancer treated with three-dimensional conformal radiotherapy.</w:t>
      </w:r>
      <w:r w:rsidRPr="00E9197C">
        <w:t xml:space="preserve"> International Journal of Radiation Oncology, Biology, Physics, 2003. 55(2): p. 337-41.</w:t>
      </w:r>
      <w:bookmarkEnd w:id="10"/>
    </w:p>
    <w:p w14:paraId="27112409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1" w:name="_ENREF_34"/>
      <w:r w:rsidRPr="00E9197C">
        <w:t xml:space="preserve">Etiz, D., et al., </w:t>
      </w:r>
      <w:r w:rsidRPr="00E9197C">
        <w:rPr>
          <w:i/>
        </w:rPr>
        <w:t>Influence of tumor volume on survival in patients irradiated for non-small-cell lung cancer.</w:t>
      </w:r>
      <w:r w:rsidRPr="00E9197C">
        <w:t xml:space="preserve"> International Journal of Radiation Oncology, Biology, Physics, 2002. 53(4): p. 835-46.</w:t>
      </w:r>
      <w:bookmarkEnd w:id="11"/>
    </w:p>
    <w:p w14:paraId="57A02BAF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2" w:name="_ENREF_35"/>
      <w:r w:rsidRPr="00E9197C">
        <w:t xml:space="preserve">Chen, M., et al., </w:t>
      </w:r>
      <w:r w:rsidRPr="00E9197C">
        <w:rPr>
          <w:i/>
        </w:rPr>
        <w:t>Prognostic factors for local control in non-small-cell lung cancer treated with definitive radiation therapy.</w:t>
      </w:r>
      <w:r w:rsidRPr="00E9197C">
        <w:t xml:space="preserve"> American Journal of Clinical Oncology, 2002. 25(1): p. 76-80.</w:t>
      </w:r>
      <w:bookmarkEnd w:id="12"/>
    </w:p>
    <w:p w14:paraId="36B8BE2E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3" w:name="_ENREF_36"/>
      <w:r w:rsidRPr="00E9197C">
        <w:t xml:space="preserve">Bradley, J.D., et al., </w:t>
      </w:r>
      <w:r w:rsidRPr="00E9197C">
        <w:rPr>
          <w:i/>
        </w:rPr>
        <w:t>Gross tumor volume, critical prognostic factor in patients treated with three-dimensional conformal radiation therapy for non-small-cell lung carcinoma.</w:t>
      </w:r>
      <w:r w:rsidRPr="00E9197C">
        <w:t xml:space="preserve"> International Journal of Radiation Oncology, Biology, Physics, 2002. 52(1): p. 49-57.</w:t>
      </w:r>
      <w:bookmarkEnd w:id="13"/>
    </w:p>
    <w:p w14:paraId="6864A9E0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4" w:name="_ENREF_37"/>
      <w:r w:rsidRPr="00E9197C">
        <w:t xml:space="preserve">Madej, P.J., et al., </w:t>
      </w:r>
      <w:r w:rsidRPr="00E9197C">
        <w:rPr>
          <w:i/>
        </w:rPr>
        <w:t>Combined modality therapy for Stage IIIMO non-small cell lung cancer. A five-year experience.</w:t>
      </w:r>
      <w:r w:rsidRPr="00E9197C">
        <w:t xml:space="preserve"> Cancer, 1984. 54(1): p. 5-12.</w:t>
      </w:r>
      <w:bookmarkEnd w:id="14"/>
    </w:p>
    <w:p w14:paraId="78D5D4EE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5" w:name="_ENREF_38"/>
      <w:r w:rsidRPr="00E9197C">
        <w:t xml:space="preserve">Schaake-Koning, C., et al., </w:t>
      </w:r>
      <w:r w:rsidRPr="00E9197C">
        <w:rPr>
          <w:i/>
        </w:rPr>
        <w:t>Prognostic factors of inoperable localized lung cancer treated by high dose radiotherapy.</w:t>
      </w:r>
      <w:r w:rsidRPr="00E9197C">
        <w:t xml:space="preserve"> International Journal of Radiation Oncology, Biology, Physics, 1983. 9(7): p. 1023-8.</w:t>
      </w:r>
      <w:bookmarkEnd w:id="15"/>
    </w:p>
    <w:p w14:paraId="3E56B781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6" w:name="_ENREF_39"/>
      <w:r w:rsidRPr="00E9197C">
        <w:t xml:space="preserve">Shibamoto, Y., et al., </w:t>
      </w:r>
      <w:r w:rsidRPr="00E9197C">
        <w:rPr>
          <w:i/>
        </w:rPr>
        <w:t>Influence of interfraction interval on the efficacy and toxicity of hyperfractionated radiotherapy in combination with concurrent daily chemotherapy in stage III non-small-cell lung cancer.</w:t>
      </w:r>
      <w:r w:rsidRPr="00E9197C">
        <w:t xml:space="preserve"> International Journal of Radiation Oncology, Biology, Physics, 2001. 50(2): p. 295-300.</w:t>
      </w:r>
      <w:bookmarkEnd w:id="16"/>
    </w:p>
    <w:p w14:paraId="1FCAB23F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7" w:name="_ENREF_40"/>
      <w:r w:rsidRPr="00E9197C">
        <w:t xml:space="preserve">Mac Manus, M.P., et al., </w:t>
      </w:r>
      <w:r w:rsidRPr="00E9197C">
        <w:rPr>
          <w:i/>
        </w:rPr>
        <w:t>F-18 fluorodeoxyglucose positron emission tomography staging in radical radiotherapy candidates with nonsmall cell lung carcinoma: powerful correlation with survival and high impact on treatment.</w:t>
      </w:r>
      <w:r w:rsidRPr="00E9197C">
        <w:t xml:space="preserve"> Cancer, 2001. 92(4): p. 886-95.</w:t>
      </w:r>
      <w:bookmarkEnd w:id="17"/>
    </w:p>
    <w:p w14:paraId="3E24E152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8" w:name="_ENREF_41"/>
      <w:r w:rsidRPr="00E9197C">
        <w:t xml:space="preserve">Hwang, J.H., et al., </w:t>
      </w:r>
      <w:r w:rsidRPr="00E9197C">
        <w:rPr>
          <w:i/>
        </w:rPr>
        <w:t>Apoptosis and bcl-2 expression as predictors of survival in radiation-treated non-small-cell lung cancer.</w:t>
      </w:r>
      <w:r w:rsidRPr="00E9197C">
        <w:t xml:space="preserve"> International Journal of Radiation Oncology, Biology, Physics, 2001. 50(1): p. 13-8.</w:t>
      </w:r>
      <w:bookmarkEnd w:id="18"/>
    </w:p>
    <w:p w14:paraId="27E4D6BD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9" w:name="_ENREF_42"/>
      <w:r w:rsidRPr="00E9197C">
        <w:t xml:space="preserve">Ataman, O.U., et al., </w:t>
      </w:r>
      <w:r w:rsidRPr="00E9197C">
        <w:rPr>
          <w:i/>
        </w:rPr>
        <w:t>Failure-specific prognostic factors after continuous hyperfractionated accelerated radiotherapy (CHART) or conventional radiotherapy in locally advanced non-small-cell lung cancer: a competing risks analysis.</w:t>
      </w:r>
      <w:r w:rsidRPr="00E9197C">
        <w:t xml:space="preserve"> British Journal of Cancer, 2001. 85(8): p. 1113-8.</w:t>
      </w:r>
      <w:bookmarkEnd w:id="19"/>
    </w:p>
    <w:p w14:paraId="110EE33C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20" w:name="_ENREF_43"/>
      <w:r w:rsidRPr="00E9197C">
        <w:t xml:space="preserve">Langendijk, H., et al., </w:t>
      </w:r>
      <w:r w:rsidRPr="00E9197C">
        <w:rPr>
          <w:i/>
        </w:rPr>
        <w:t>Cell proliferation and apoptosis in stage III inoperable non-small cell lung carcinoma treated by radiotherapy.</w:t>
      </w:r>
      <w:r w:rsidRPr="00E9197C">
        <w:t xml:space="preserve"> Radiotherapy &amp; Oncology, 2000. 56(2): p. 197-207.</w:t>
      </w:r>
      <w:bookmarkEnd w:id="20"/>
    </w:p>
    <w:p w14:paraId="03302EB8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21" w:name="_ENREF_44"/>
      <w:r w:rsidRPr="00E9197C">
        <w:lastRenderedPageBreak/>
        <w:t xml:space="preserve">Chen, M., et al., </w:t>
      </w:r>
      <w:r w:rsidRPr="00E9197C">
        <w:rPr>
          <w:i/>
        </w:rPr>
        <w:t>The impact of overall treatment time on outcomes in radiation therapy for non-small cell lung cancer.</w:t>
      </w:r>
      <w:r w:rsidRPr="00E9197C">
        <w:t xml:space="preserve"> Lung Cancer, 2000. 28(1): p. 11-9.</w:t>
      </w:r>
      <w:bookmarkEnd w:id="21"/>
    </w:p>
    <w:p w14:paraId="6A7D0BFA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22" w:name="_ENREF_45"/>
      <w:r w:rsidRPr="00E9197C">
        <w:t xml:space="preserve">Werner-Wasik, M., et al., </w:t>
      </w:r>
      <w:r w:rsidRPr="00E9197C">
        <w:rPr>
          <w:i/>
        </w:rPr>
        <w:t>Interfraction interval does not affect survival of patients with non-small cell lung cancer treated with chemotherapy and/or hyperfractionated radiotherapy: a multivariate analysis of 1076 RTOG patients.</w:t>
      </w:r>
      <w:r w:rsidRPr="00E9197C">
        <w:t xml:space="preserve"> International Journal of Radiation Oncology, Biology, Physics, 1999. 44(2): p. 327-31.</w:t>
      </w:r>
      <w:bookmarkEnd w:id="22"/>
    </w:p>
    <w:p w14:paraId="5A416C6F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23" w:name="_ENREF_46"/>
      <w:r w:rsidRPr="00E9197C">
        <w:t xml:space="preserve">Nguyen, L.N., et al., </w:t>
      </w:r>
      <w:r w:rsidRPr="00E9197C">
        <w:rPr>
          <w:i/>
        </w:rPr>
        <w:t>Effectiveness of accelerated radiotherapy for patients with inoperable non-small cell lung cancer (NSCLC) and borderline prognostic factors without distant metastasis: a retrospective review.</w:t>
      </w:r>
      <w:r w:rsidRPr="00E9197C">
        <w:t xml:space="preserve"> International Journal of Radiation Oncology, Biology, Physics, 1999. 44(5): p. 1053-6.</w:t>
      </w:r>
      <w:bookmarkEnd w:id="23"/>
    </w:p>
    <w:p w14:paraId="1AE9BD69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24" w:name="_ENREF_47"/>
      <w:r w:rsidRPr="00E9197C">
        <w:t xml:space="preserve">Movsas, B., et al., </w:t>
      </w:r>
      <w:r w:rsidRPr="00E9197C">
        <w:rPr>
          <w:i/>
        </w:rPr>
        <w:t>The benefit of treatment intensification is age and histology-dependent in patients with locally advanced non-small cell lung cancer (NSCLC): a quality-adjusted survival analysis of radiation therapy oncology group (RTOG) chemoradiation studies.</w:t>
      </w:r>
      <w:r w:rsidRPr="00E9197C">
        <w:t xml:space="preserve"> International Journal of Radiation Oncology, Biology, Physics, 1999. 45(5): p. 1143-9.</w:t>
      </w:r>
      <w:bookmarkEnd w:id="24"/>
    </w:p>
    <w:p w14:paraId="14142BE1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25" w:name="_ENREF_48"/>
      <w:r w:rsidRPr="00E9197C">
        <w:t xml:space="preserve">Martel, M.K., et al., </w:t>
      </w:r>
      <w:r w:rsidRPr="00E9197C">
        <w:rPr>
          <w:i/>
        </w:rPr>
        <w:t>Estimation of tumor control probability model parameters from 3-D dose distributions of non-small cell lung cancer patients.</w:t>
      </w:r>
      <w:r w:rsidRPr="00E9197C">
        <w:t xml:space="preserve"> Lung Cancer, 1999. 24(1): p. 31-7.</w:t>
      </w:r>
      <w:bookmarkEnd w:id="25"/>
    </w:p>
    <w:p w14:paraId="64E41C32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26" w:name="_ENREF_49"/>
      <w:r w:rsidRPr="00E9197C">
        <w:t xml:space="preserve">Maguire, P.D., et al., </w:t>
      </w:r>
      <w:r w:rsidRPr="00E9197C">
        <w:rPr>
          <w:i/>
        </w:rPr>
        <w:t>Clinical and dosimetric predictors of radiation-induced esophageal toxicity.</w:t>
      </w:r>
      <w:r w:rsidRPr="00E9197C">
        <w:t xml:space="preserve"> International Journal of Radiation Oncology, Biology, Physics, 1999. 45(1): p. 97-103.</w:t>
      </w:r>
      <w:bookmarkEnd w:id="26"/>
    </w:p>
    <w:p w14:paraId="1E1A929E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27" w:name="_ENREF_50"/>
      <w:r w:rsidRPr="00E9197C">
        <w:t xml:space="preserve">Machtay, M., et al., </w:t>
      </w:r>
      <w:r w:rsidRPr="00E9197C">
        <w:rPr>
          <w:i/>
        </w:rPr>
        <w:t>Is prolonged survival possible for patients with supraclavicular node metastases in non-small cell lung cancer treated with chemoradiotherapy?: Analysis of the Radiation Therapy Oncology Group experience.</w:t>
      </w:r>
      <w:r w:rsidRPr="00E9197C">
        <w:t xml:space="preserve"> International Journal of Radiation Oncology, Biology, Physics, 1999. 44(4): p. 847-53.</w:t>
      </w:r>
      <w:bookmarkEnd w:id="27"/>
    </w:p>
    <w:p w14:paraId="7C7772D0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28" w:name="_ENREF_51"/>
      <w:r w:rsidRPr="00E9197C">
        <w:t xml:space="preserve">Sibley, G.S., et al., </w:t>
      </w:r>
      <w:r w:rsidRPr="00E9197C">
        <w:rPr>
          <w:i/>
        </w:rPr>
        <w:t>Radiotherapy alone for medically inoperable stage I non-small-cell lung cancer: the Duke experience.</w:t>
      </w:r>
      <w:r w:rsidRPr="00E9197C">
        <w:t xml:space="preserve"> International Journal of Radiation Oncology, Biology, Physics, 1998. 40(1): p. 149-54.</w:t>
      </w:r>
      <w:bookmarkEnd w:id="28"/>
    </w:p>
    <w:p w14:paraId="0D7C9757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29" w:name="_ENREF_52"/>
      <w:r w:rsidRPr="00E9197C">
        <w:t xml:space="preserve">Martel, M.K., et al., </w:t>
      </w:r>
      <w:r w:rsidRPr="00E9197C">
        <w:rPr>
          <w:i/>
        </w:rPr>
        <w:t>Volume and dose parameters for survival of non-small cell lung cancer patients.</w:t>
      </w:r>
      <w:r w:rsidRPr="00E9197C">
        <w:t xml:space="preserve"> Radiotherapy &amp; Oncology, 1997. 44(1): p. 23-9.</w:t>
      </w:r>
      <w:bookmarkEnd w:id="29"/>
    </w:p>
    <w:p w14:paraId="7FC6AF28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30" w:name="_ENREF_53"/>
      <w:r w:rsidRPr="00E9197C">
        <w:t xml:space="preserve">Kupelian, P.A., R. Komaki, and P. Allen, </w:t>
      </w:r>
      <w:r w:rsidRPr="00E9197C">
        <w:rPr>
          <w:i/>
        </w:rPr>
        <w:t>Prognostic factors in the treatment of node-negative nonsmall cell lung carcinoma with radiotherapy alone.</w:t>
      </w:r>
      <w:r w:rsidRPr="00E9197C">
        <w:t xml:space="preserve"> International Journal of Radiation Oncology, Biology, Physics, 1996. 36(3): p. 607-13.</w:t>
      </w:r>
      <w:bookmarkEnd w:id="30"/>
    </w:p>
    <w:p w14:paraId="043A8779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31" w:name="_ENREF_54"/>
      <w:r w:rsidRPr="00E9197C">
        <w:t xml:space="preserve">Hayakawa, K., et al., </w:t>
      </w:r>
      <w:r w:rsidRPr="00E9197C">
        <w:rPr>
          <w:i/>
        </w:rPr>
        <w:t>Impact of tumor extent and location on treatment outcome in patients with stage III non-small cell lung cancer treated with radiation therapy.</w:t>
      </w:r>
      <w:r w:rsidRPr="00E9197C">
        <w:t xml:space="preserve"> Japanese Journal of Clinical Oncology, 1996. 26(4): p. 221-8.</w:t>
      </w:r>
      <w:bookmarkEnd w:id="31"/>
    </w:p>
    <w:p w14:paraId="546BDCD6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32" w:name="_ENREF_55"/>
      <w:r w:rsidRPr="00E9197C">
        <w:t xml:space="preserve">Koukourakis, M., et al., </w:t>
      </w:r>
      <w:r w:rsidRPr="00E9197C">
        <w:rPr>
          <w:i/>
        </w:rPr>
        <w:t>Radiotherapy alone for non-small cell lung carcinoma. Five-year disease-free survival and patterns of failure.</w:t>
      </w:r>
      <w:r w:rsidRPr="00E9197C">
        <w:t xml:space="preserve"> Acta Oncologica, 1995. 34(4): p. 525-30.</w:t>
      </w:r>
      <w:bookmarkEnd w:id="32"/>
    </w:p>
    <w:p w14:paraId="4903DA34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33" w:name="_ENREF_56"/>
      <w:r w:rsidRPr="00E9197C">
        <w:t xml:space="preserve">Jeremic, B. and Y. Shibamoto, </w:t>
      </w:r>
      <w:r w:rsidRPr="00E9197C">
        <w:rPr>
          <w:i/>
        </w:rPr>
        <w:t>Pre-treatment prognostic factors in patients with stage III non-small cell lung cancer treated with hyperfractionated radiation therapy with or without concurrent chemotherapy.</w:t>
      </w:r>
      <w:r w:rsidRPr="00E9197C">
        <w:t xml:space="preserve"> Lung Cancer, 1995. 13(1): p. 21-30.</w:t>
      </w:r>
      <w:bookmarkEnd w:id="33"/>
    </w:p>
    <w:p w14:paraId="33D6DC47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34" w:name="_ENREF_57"/>
      <w:r w:rsidRPr="00E9197C">
        <w:t xml:space="preserve">Furuta, M., et al., </w:t>
      </w:r>
      <w:r w:rsidRPr="00E9197C">
        <w:rPr>
          <w:i/>
        </w:rPr>
        <w:t>Clinical implication of symptoms in patients with non-small cell lung cancer treated with definitive radiation therapy.</w:t>
      </w:r>
      <w:r w:rsidRPr="00E9197C">
        <w:t xml:space="preserve"> Lung Cancer, 1995. 13(3): p. 275-83.</w:t>
      </w:r>
      <w:bookmarkEnd w:id="34"/>
    </w:p>
    <w:p w14:paraId="54CD4C09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35" w:name="_ENREF_58"/>
      <w:r w:rsidRPr="00E9197C">
        <w:t xml:space="preserve">Iaffaioli, R., et al., </w:t>
      </w:r>
      <w:r w:rsidRPr="00E9197C">
        <w:rPr>
          <w:i/>
        </w:rPr>
        <w:t>Hyperfractionated split-course thoracic radiation-therapy plus chemotherapy in locally advanced nonsmall cell lung-cancer.</w:t>
      </w:r>
      <w:r w:rsidRPr="00E9197C">
        <w:t xml:space="preserve"> International Journal of Oncology, 1994. 4(3): p. 577-82.</w:t>
      </w:r>
      <w:bookmarkEnd w:id="35"/>
    </w:p>
    <w:p w14:paraId="62EAD09B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36" w:name="_ENREF_59"/>
      <w:r w:rsidRPr="00E9197C">
        <w:t xml:space="preserve">Kaskowitz, L., et al., </w:t>
      </w:r>
      <w:r w:rsidRPr="00E9197C">
        <w:rPr>
          <w:i/>
        </w:rPr>
        <w:t>Radiation therapy alone for stage I non-small cell lung cancer.</w:t>
      </w:r>
      <w:r w:rsidRPr="00E9197C">
        <w:t xml:space="preserve"> International Journal of Radiation Oncology, Biology, Physics, 1993. 27(3): p. 517-23.</w:t>
      </w:r>
      <w:bookmarkEnd w:id="36"/>
    </w:p>
    <w:p w14:paraId="6551B441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37" w:name="_ENREF_60"/>
      <w:r w:rsidRPr="00E9197C">
        <w:lastRenderedPageBreak/>
        <w:t xml:space="preserve">Hazuka, M.B., et al., </w:t>
      </w:r>
      <w:r w:rsidRPr="00E9197C">
        <w:rPr>
          <w:i/>
        </w:rPr>
        <w:t>Results of high-dose thoracic irradiation incorporating beam's eye view display in non-small cell lung cancer: a retrospective multivariate analysis.</w:t>
      </w:r>
      <w:r w:rsidRPr="00E9197C">
        <w:t xml:space="preserve"> International Journal of Radiation Oncology, Biology, Physics, 1993. 27(2): p. 273-84.</w:t>
      </w:r>
      <w:bookmarkEnd w:id="37"/>
    </w:p>
    <w:p w14:paraId="0A7D1BAD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38" w:name="_ENREF_61"/>
      <w:r w:rsidRPr="00E9197C">
        <w:t xml:space="preserve">Dosoretz, D.E., et al., </w:t>
      </w:r>
      <w:r w:rsidRPr="00E9197C">
        <w:rPr>
          <w:i/>
        </w:rPr>
        <w:t>Local control in medically inoperable lung cancer: an analysis of its importance in outcome and factors determining the probability of tumor eradication.</w:t>
      </w:r>
      <w:r w:rsidRPr="00E9197C">
        <w:t xml:space="preserve"> International Journal of Radiation Oncology, Biology, Physics, 1993. 27(3): p. 507-16.</w:t>
      </w:r>
      <w:bookmarkEnd w:id="38"/>
    </w:p>
    <w:p w14:paraId="7C9B6B33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39" w:name="_ENREF_62"/>
      <w:r w:rsidRPr="00E9197C">
        <w:t xml:space="preserve">Wigren, T., P. Kellokumpu-Lehtinen, and A. Ojala, </w:t>
      </w:r>
      <w:r w:rsidRPr="00E9197C">
        <w:rPr>
          <w:i/>
        </w:rPr>
        <w:t>Radical radiotherapy of inoperable non-small cell lung cancer. Irradiation techniques and tumor characteristics in relation to local control and survival.</w:t>
      </w:r>
      <w:r w:rsidRPr="00E9197C">
        <w:t xml:space="preserve"> Acta Oncologica, 1992. 31(5): p. 555-61.</w:t>
      </w:r>
      <w:bookmarkEnd w:id="39"/>
    </w:p>
    <w:p w14:paraId="716C7BEF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40" w:name="_ENREF_63"/>
      <w:r w:rsidRPr="00E9197C">
        <w:t xml:space="preserve">Herbert, S.H., et al., </w:t>
      </w:r>
      <w:r w:rsidRPr="00E9197C">
        <w:rPr>
          <w:i/>
        </w:rPr>
        <w:t>Comparison of outcome between clinically staged, unresected superior sulcus tumors and other stage III non-small cell lung carcinomas treated with radiation therapy alone.</w:t>
      </w:r>
      <w:r w:rsidRPr="00E9197C">
        <w:t xml:space="preserve"> Cancer, 1992. 69(2): p. 363-9.</w:t>
      </w:r>
      <w:bookmarkEnd w:id="40"/>
    </w:p>
    <w:p w14:paraId="69DB7C21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41" w:name="_ENREF_64"/>
      <w:r w:rsidRPr="00E9197C">
        <w:t xml:space="preserve">Herbert, S.H., et al., </w:t>
      </w:r>
      <w:r w:rsidRPr="00E9197C">
        <w:rPr>
          <w:i/>
        </w:rPr>
        <w:t>Adverse influence of younger age on outcome in patients with non-small cell lung carcinoma (NSCLC) treated with radiation therapy (RT) alone.</w:t>
      </w:r>
      <w:r w:rsidRPr="00E9197C">
        <w:t xml:space="preserve"> International Journal of Radiation Oncology, Biology, Physics, 1992. 24(1): p. 37-42.</w:t>
      </w:r>
      <w:bookmarkEnd w:id="41"/>
    </w:p>
    <w:p w14:paraId="2435E504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42" w:name="_ENREF_65"/>
      <w:r w:rsidRPr="00E9197C">
        <w:t xml:space="preserve">Sandler, H.M., W.J. Curran, Jr., and A.T. Turrisi, 3rd, </w:t>
      </w:r>
      <w:r w:rsidRPr="00E9197C">
        <w:rPr>
          <w:i/>
        </w:rPr>
        <w:t>The influence of tumor size and pre-treatment staging on outcome following radiation therapy alone for stage I non-small cell lung cancer.</w:t>
      </w:r>
      <w:r w:rsidRPr="00E9197C">
        <w:t xml:space="preserve"> International Journal of Radiation Oncology, Biology, Physics, 1990. 19(1): p. 9-13.</w:t>
      </w:r>
      <w:bookmarkEnd w:id="42"/>
    </w:p>
    <w:p w14:paraId="429F9AED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43" w:name="_ENREF_66"/>
      <w:r w:rsidRPr="00E9197C">
        <w:t xml:space="preserve">Baumann, P., et al., </w:t>
      </w:r>
      <w:r w:rsidRPr="00E9197C">
        <w:rPr>
          <w:i/>
        </w:rPr>
        <w:t>Outcome in a prospective phase II trial of medically inoperable stage I non-small-cell lung cancer patients treated with stereotactic body radiotherapy.</w:t>
      </w:r>
      <w:r w:rsidRPr="00E9197C">
        <w:t xml:space="preserve"> Journal of Clinical Oncology, 2009. 27(20): p. 3290-6.</w:t>
      </w:r>
      <w:bookmarkEnd w:id="43"/>
    </w:p>
    <w:p w14:paraId="00075317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44" w:name="_ENREF_67"/>
      <w:r w:rsidRPr="00E9197C">
        <w:t xml:space="preserve">Gao, Y., et al., </w:t>
      </w:r>
      <w:r w:rsidRPr="00E9197C">
        <w:rPr>
          <w:i/>
        </w:rPr>
        <w:t>Analysis of the characteristics and prognosis of advanced non-small-cell lung cancer in older patients.</w:t>
      </w:r>
      <w:r w:rsidRPr="00E9197C">
        <w:t xml:space="preserve"> Patient preference &amp; adherence, 2015. 9: p. 1189-94.</w:t>
      </w:r>
      <w:bookmarkEnd w:id="44"/>
    </w:p>
    <w:p w14:paraId="340B366E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45" w:name="_ENREF_68"/>
      <w:r w:rsidRPr="00E9197C">
        <w:t xml:space="preserve">Pan, Y., et al., </w:t>
      </w:r>
      <w:r w:rsidRPr="00E9197C">
        <w:rPr>
          <w:i/>
        </w:rPr>
        <w:t>Acute esophagitis for patients with local-regional advanced non small cell lung cancer treated with concurrent chemoradiotherapy.</w:t>
      </w:r>
      <w:r w:rsidRPr="00E9197C">
        <w:t xml:space="preserve"> Radiotherapy &amp; Oncology, 2016. 118(3): p. 465-70.</w:t>
      </w:r>
      <w:bookmarkEnd w:id="45"/>
    </w:p>
    <w:p w14:paraId="2D33DFB9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46" w:name="_ENREF_69"/>
      <w:r w:rsidRPr="00E9197C">
        <w:t xml:space="preserve">Agarwal, J.P., et al., </w:t>
      </w:r>
      <w:r w:rsidRPr="00E9197C">
        <w:rPr>
          <w:i/>
        </w:rPr>
        <w:t>Optimizing treatment and analysis of prognostic factors for locally advanced nonsmall cell lung cancer in resource-limited population.</w:t>
      </w:r>
      <w:r w:rsidRPr="00E9197C">
        <w:t xml:space="preserve"> Indian Journal of Cancer, 2016. 53(1): p. 96-101.</w:t>
      </w:r>
      <w:bookmarkEnd w:id="46"/>
    </w:p>
    <w:p w14:paraId="3A1A8171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47" w:name="_ENREF_70"/>
      <w:r w:rsidRPr="00E9197C">
        <w:t xml:space="preserve">Pu, X., et al., </w:t>
      </w:r>
      <w:r w:rsidRPr="00E9197C">
        <w:rPr>
          <w:i/>
        </w:rPr>
        <w:t>Inflammation-related genetic variants predict toxicity following definitive radiotherapy for lung cancer.</w:t>
      </w:r>
      <w:r w:rsidRPr="00E9197C">
        <w:t xml:space="preserve"> Clinical Pharmacology &amp; Therapeutics, 2014. 96(5): p. 609-15.</w:t>
      </w:r>
      <w:bookmarkEnd w:id="47"/>
    </w:p>
    <w:p w14:paraId="25E49F99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48" w:name="_ENREF_71"/>
      <w:r w:rsidRPr="00E9197C">
        <w:t xml:space="preserve">Shultz, D.B., et al., </w:t>
      </w:r>
      <w:r w:rsidRPr="00E9197C">
        <w:rPr>
          <w:i/>
        </w:rPr>
        <w:t>Imaging features associated with disease progression after stereotactic ablative radiotherapy for stage I non-small-cell lung cancer.</w:t>
      </w:r>
      <w:r w:rsidRPr="00E9197C">
        <w:t xml:space="preserve"> Clinical Lung Cancer, 2014. 15(4): p. 294-301.e3.</w:t>
      </w:r>
      <w:bookmarkEnd w:id="48"/>
    </w:p>
    <w:p w14:paraId="4ECB785D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49" w:name="_ENREF_72"/>
      <w:r w:rsidRPr="00E9197C">
        <w:t xml:space="preserve">Smith, S.L., et al., </w:t>
      </w:r>
      <w:r w:rsidRPr="00E9197C">
        <w:rPr>
          <w:i/>
        </w:rPr>
        <w:t>Inoperable early stage non-small cell lung cancer: comorbidity, patterns of care and survival.</w:t>
      </w:r>
      <w:r w:rsidRPr="00E9197C">
        <w:t xml:space="preserve"> Lung Cancer, 2011. 72(1): p. 39-44.</w:t>
      </w:r>
      <w:bookmarkEnd w:id="49"/>
    </w:p>
    <w:p w14:paraId="6ED56212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50" w:name="_ENREF_73"/>
      <w:r w:rsidRPr="00E9197C">
        <w:t xml:space="preserve">Soliman, M., et al., </w:t>
      </w:r>
      <w:r w:rsidRPr="00E9197C">
        <w:rPr>
          <w:i/>
        </w:rPr>
        <w:t>GTV differentially impacts locoregional control of non-small cell lung cancer (NSCLC) after different fractionation schedules: subgroup analysis of the prospective randomized CHARTWEL trial.</w:t>
      </w:r>
      <w:r w:rsidRPr="00E9197C">
        <w:t xml:space="preserve"> Radiotherapy &amp; Oncology, 2013. 106(3): p. 299-304.</w:t>
      </w:r>
      <w:bookmarkEnd w:id="50"/>
    </w:p>
    <w:p w14:paraId="0B204806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51" w:name="_ENREF_74"/>
      <w:r w:rsidRPr="00E9197C">
        <w:t xml:space="preserve">Stanic, S., et al., </w:t>
      </w:r>
      <w:r w:rsidRPr="00E9197C">
        <w:rPr>
          <w:i/>
        </w:rPr>
        <w:t>No clinically significant changes in pulmonary function following stereotactic body radiation therapy for early- stage peripheral non-small cell lung cancer: an analysis of RTOG 0236.</w:t>
      </w:r>
      <w:r w:rsidRPr="00E9197C">
        <w:t xml:space="preserve"> International Journal of Radiation Oncology, Biology, Physics, 2014. 88(5): p. 1092-9.</w:t>
      </w:r>
      <w:bookmarkEnd w:id="51"/>
    </w:p>
    <w:p w14:paraId="7077CED7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52" w:name="_ENREF_75"/>
      <w:r w:rsidRPr="00E9197C">
        <w:t xml:space="preserve">Unal, D., et al., </w:t>
      </w:r>
      <w:r w:rsidRPr="00E9197C">
        <w:rPr>
          <w:i/>
        </w:rPr>
        <w:t>ABO blood groups are not associated with treatment response and prognosis in patients with local advanced non- small cell lung cancer.</w:t>
      </w:r>
      <w:r w:rsidRPr="00E9197C">
        <w:t xml:space="preserve"> Asian Pacific Journal of Cancer Prevention: Apjcp, 2013. 14(6): p. 3945-8.</w:t>
      </w:r>
      <w:bookmarkEnd w:id="52"/>
    </w:p>
    <w:p w14:paraId="3F4704F1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53" w:name="_ENREF_76"/>
      <w:r w:rsidRPr="00E9197C">
        <w:lastRenderedPageBreak/>
        <w:t xml:space="preserve">Barriger, R.B., et al., </w:t>
      </w:r>
      <w:r w:rsidRPr="00E9197C">
        <w:rPr>
          <w:i/>
        </w:rPr>
        <w:t>A dose-volume analysis of radiation pneumonitis in non-small cell lung cancer patients treated with stereotactic body radiation therapy.</w:t>
      </w:r>
      <w:r w:rsidRPr="00E9197C">
        <w:t xml:space="preserve"> International Journal of Radiation Oncology, Biology, Physics, 2012. 82(1): p. 457-62.</w:t>
      </w:r>
      <w:bookmarkEnd w:id="53"/>
    </w:p>
    <w:p w14:paraId="22956EB0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54" w:name="_ENREF_77"/>
      <w:r w:rsidRPr="00E9197C">
        <w:t xml:space="preserve">Horinouchi, H., et al., </w:t>
      </w:r>
      <w:r w:rsidRPr="00E9197C">
        <w:rPr>
          <w:i/>
        </w:rPr>
        <w:t>Brain metastases after definitive concurrent chemoradiotherapy in patients with stage III lung adenocarcinoma: carcinoembryonic antigen as a potential predictive factor.</w:t>
      </w:r>
      <w:r w:rsidRPr="00E9197C">
        <w:t xml:space="preserve"> Cancer Science, 2012. 103(4): p. 756-9.</w:t>
      </w:r>
      <w:bookmarkEnd w:id="54"/>
    </w:p>
    <w:p w14:paraId="59C4274F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55" w:name="_ENREF_78"/>
      <w:r w:rsidRPr="00E9197C">
        <w:t xml:space="preserve">Ji, Z., et al., </w:t>
      </w:r>
      <w:r w:rsidRPr="00E9197C">
        <w:rPr>
          <w:i/>
        </w:rPr>
        <w:t>Risk factors for brain metastases in locally advanced non-small cell lung cancer with definitive chest radiation.</w:t>
      </w:r>
      <w:r w:rsidRPr="00E9197C">
        <w:t xml:space="preserve"> International Journal of Radiation Oncology, Biology, Physics, 2014. 89(2): p. 330-7.</w:t>
      </w:r>
      <w:bookmarkEnd w:id="55"/>
    </w:p>
    <w:p w14:paraId="5524E594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56" w:name="_ENREF_79"/>
      <w:r w:rsidRPr="00E9197C">
        <w:t xml:space="preserve">Li, R., et al., </w:t>
      </w:r>
      <w:r w:rsidRPr="00E9197C">
        <w:rPr>
          <w:i/>
        </w:rPr>
        <w:t>MiRNA-Related Genetic Variations Associated with Radiotherapy-Induced Toxicities in Patients with Locally Advanced Non-Small Cell Lung Cancer.</w:t>
      </w:r>
      <w:r w:rsidRPr="00E9197C">
        <w:t xml:space="preserve"> PLoS ONE [Electronic Resource], 2016. 11(3): p. e0150467.</w:t>
      </w:r>
      <w:bookmarkEnd w:id="56"/>
    </w:p>
    <w:p w14:paraId="03883D7B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57" w:name="_ENREF_80"/>
      <w:r w:rsidRPr="00E9197C">
        <w:t xml:space="preserve">Machtay, M., et al., </w:t>
      </w:r>
      <w:r w:rsidRPr="00E9197C">
        <w:rPr>
          <w:i/>
        </w:rPr>
        <w:t>Higher biologically effective dose of radiotherapy is associated with improved outcomes for locally advanced non-small cell lung carcinoma treated with chemoradiation: an analysis of the Radiation Therapy Oncology Group.</w:t>
      </w:r>
      <w:r w:rsidRPr="00E9197C">
        <w:t xml:space="preserve"> International Journal of Radiation Oncology, Biology, Physics, 2012. 82(1): p. 425-34.</w:t>
      </w:r>
      <w:bookmarkEnd w:id="57"/>
    </w:p>
    <w:p w14:paraId="1CAB3B94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58" w:name="_ENREF_81"/>
      <w:r w:rsidRPr="00E9197C">
        <w:t xml:space="preserve">Machtay, M., et al., </w:t>
      </w:r>
      <w:r w:rsidRPr="00E9197C">
        <w:rPr>
          <w:i/>
        </w:rPr>
        <w:t>Defining local-regional control and its importance in locally advanced non-small cell lung carcinoma.</w:t>
      </w:r>
      <w:r w:rsidRPr="00E9197C">
        <w:t xml:space="preserve"> Journal of Thoracic Oncology: Official Publication of the International Association for the Study of Lung Cancer, 2012. 7(4): p. 716-22.</w:t>
      </w:r>
      <w:bookmarkEnd w:id="58"/>
    </w:p>
    <w:p w14:paraId="70195077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59" w:name="_ENREF_82"/>
      <w:r w:rsidRPr="00E9197C">
        <w:t xml:space="preserve">Makita, C., et al., </w:t>
      </w:r>
      <w:r w:rsidRPr="00E9197C">
        <w:rPr>
          <w:i/>
        </w:rPr>
        <w:t>High-dose proton beam therapy for stage I non-small cell lung cancer: Clinical outcomes and prognostic factors.</w:t>
      </w:r>
      <w:r w:rsidRPr="00E9197C">
        <w:t xml:space="preserve"> Acta Oncologica, 2015. 54(3): p. 307-14.</w:t>
      </w:r>
      <w:bookmarkEnd w:id="59"/>
    </w:p>
    <w:p w14:paraId="1630CBCF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60" w:name="_ENREF_83"/>
      <w:r w:rsidRPr="00E9197C">
        <w:t xml:space="preserve">Ohno, Y., et al., </w:t>
      </w:r>
      <w:r w:rsidRPr="00E9197C">
        <w:rPr>
          <w:i/>
        </w:rPr>
        <w:t>Diffusion-weighted MRI versus 18F-FDG PET/CT: performance as predictors of tumor treatment response and patient survival in patients with non-small cell lung cancer receiving chemoradiotherapy.</w:t>
      </w:r>
      <w:r w:rsidRPr="00E9197C">
        <w:t xml:space="preserve"> AJR. American Journal of Roentgenology, 2012. 198(1): p. 75-82.</w:t>
      </w:r>
      <w:bookmarkEnd w:id="60"/>
    </w:p>
    <w:p w14:paraId="6907914C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61" w:name="_ENREF_84"/>
      <w:r w:rsidRPr="00E9197C">
        <w:t xml:space="preserve">Palma, D.A., et al., </w:t>
      </w:r>
      <w:r w:rsidRPr="00E9197C">
        <w:rPr>
          <w:i/>
        </w:rPr>
        <w:t>Predicting radiation pneumonitis after chemoradiation therapy for lung cancer: an international individual patient data meta-analysis.</w:t>
      </w:r>
      <w:r w:rsidRPr="00E9197C">
        <w:t xml:space="preserve"> International Journal of Radiation Oncology, Biology, Physics, 2013. 85(2): p. 444-50.</w:t>
      </w:r>
      <w:bookmarkEnd w:id="61"/>
    </w:p>
    <w:p w14:paraId="625E0D4A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62" w:name="_ENREF_85"/>
      <w:r w:rsidRPr="00E9197C">
        <w:t xml:space="preserve">Salama, J.K., et al., </w:t>
      </w:r>
      <w:r w:rsidRPr="00E9197C">
        <w:rPr>
          <w:i/>
        </w:rPr>
        <w:t>Pulmonary toxicity in Stage III non-small cell lung cancer patients treated with high-dose (74 Gy) 3-dimensional conformal thoracic radiotherapy and concurrent chemotherapy following induction chemotherapy: a secondary analysis of Cancer and Leukemia Group B (CALGB) trial 30105.</w:t>
      </w:r>
      <w:r w:rsidRPr="00E9197C">
        <w:t xml:space="preserve"> International Journal of Radiation Oncology, Biology, Physics, 2011. 81(4): p. e269-74.</w:t>
      </w:r>
      <w:bookmarkEnd w:id="62"/>
    </w:p>
    <w:p w14:paraId="4D30B350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63" w:name="_ENREF_86"/>
      <w:r w:rsidRPr="00E9197C">
        <w:t xml:space="preserve">Sanders, K.J., et al., </w:t>
      </w:r>
      <w:r w:rsidRPr="00E9197C">
        <w:rPr>
          <w:i/>
        </w:rPr>
        <w:t>Early Weight Loss during Chemoradiotherapy Has a Detrimental Impact on Outcome in NSCLC.</w:t>
      </w:r>
      <w:r w:rsidRPr="00E9197C">
        <w:t xml:space="preserve"> Journal of Thoracic Oncology: Official Publication of the International Association for the Study of Lung Cancer, 2016. 11(6): p. 873-9.</w:t>
      </w:r>
      <w:bookmarkEnd w:id="63"/>
    </w:p>
    <w:p w14:paraId="605BDF53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64" w:name="_ENREF_87"/>
      <w:r w:rsidRPr="00E9197C">
        <w:t xml:space="preserve">Sekine, I., et al., </w:t>
      </w:r>
      <w:r w:rsidRPr="00E9197C">
        <w:rPr>
          <w:i/>
        </w:rPr>
        <w:t>Gender difference in treatment outcomes in patients with stage III non-small cell lung cancer receiving concurrent chemoradiotherapy.</w:t>
      </w:r>
      <w:r w:rsidRPr="00E9197C">
        <w:t xml:space="preserve"> Japanese Journal of Clinical Oncology, 2009. 39(11): p. 707-12.</w:t>
      </w:r>
      <w:bookmarkEnd w:id="64"/>
    </w:p>
    <w:p w14:paraId="3F935622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65" w:name="_ENREF_88"/>
      <w:r w:rsidRPr="00E9197C">
        <w:t xml:space="preserve">Shirvani, S.M., et al., </w:t>
      </w:r>
      <w:r w:rsidRPr="00E9197C">
        <w:rPr>
          <w:i/>
        </w:rPr>
        <w:t>Intensity modulated radiotherapy for stage III non-small cell lung cancer in the United States: predictors of use and association with toxicities.</w:t>
      </w:r>
      <w:r w:rsidRPr="00E9197C">
        <w:t xml:space="preserve"> Lung Cancer, 2013. 82(2): p. 252-9.</w:t>
      </w:r>
      <w:bookmarkEnd w:id="65"/>
    </w:p>
    <w:p w14:paraId="125C2E2C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66" w:name="_ENREF_89"/>
      <w:r w:rsidRPr="00E9197C">
        <w:t xml:space="preserve">Tang, C., et al., </w:t>
      </w:r>
      <w:r w:rsidRPr="00E9197C">
        <w:rPr>
          <w:i/>
        </w:rPr>
        <w:t>Association between white blood cell count following radiation therapy with radiation pneumonitis in non-small cell lung cancer.</w:t>
      </w:r>
      <w:r w:rsidRPr="00E9197C">
        <w:t xml:space="preserve"> International Journal of Radiation Oncology, Biology, Physics, 2014. 88(2): p. 319-25.</w:t>
      </w:r>
      <w:bookmarkEnd w:id="66"/>
    </w:p>
    <w:p w14:paraId="7563FCF6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67" w:name="_ENREF_90"/>
      <w:r w:rsidRPr="00E9197C">
        <w:t xml:space="preserve">Ueki, N., et al., </w:t>
      </w:r>
      <w:r w:rsidRPr="00E9197C">
        <w:rPr>
          <w:i/>
        </w:rPr>
        <w:t>Impact of pretreatment interstitial lung disease on radiation pneumonitis and survival after stereotactic body radiation therapy for lung cancer.</w:t>
      </w:r>
      <w:r w:rsidRPr="00E9197C">
        <w:t xml:space="preserve"> Journal of Thoracic Oncology: Official Publication of the International Association for the Study of Lung Cancer, 2015. 10(1): p. 116-25.</w:t>
      </w:r>
      <w:bookmarkEnd w:id="67"/>
    </w:p>
    <w:p w14:paraId="17EC654D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68" w:name="_ENREF_91"/>
      <w:r w:rsidRPr="00E9197C">
        <w:lastRenderedPageBreak/>
        <w:t xml:space="preserve">Uyterlinde, W., et al., </w:t>
      </w:r>
      <w:r w:rsidRPr="00E9197C">
        <w:rPr>
          <w:i/>
        </w:rPr>
        <w:t>Prognostic parameters for acute esophagus toxicity in intensity modulated radiotherapy and concurrent chemotherapy for locally advanced non-small cell lung cancer.</w:t>
      </w:r>
      <w:r w:rsidRPr="00E9197C">
        <w:t xml:space="preserve"> Radiotherapy &amp; Oncology, 2013. 107(3): p. 392-7.</w:t>
      </w:r>
      <w:bookmarkEnd w:id="68"/>
    </w:p>
    <w:p w14:paraId="62F6FF3B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69" w:name="_ENREF_92"/>
      <w:r w:rsidRPr="00E9197C">
        <w:t xml:space="preserve">Wang, H., et al., </w:t>
      </w:r>
      <w:r w:rsidRPr="00E9197C">
        <w:rPr>
          <w:i/>
        </w:rPr>
        <w:t>Do angiotensin-converting enzyme inhibitors reduce the risk of symptomatic radiation pneumonitis in patients with non-small cell lung cancer after definitive radiation therapy? Analysis of a single-institution database.</w:t>
      </w:r>
      <w:r w:rsidRPr="00E9197C">
        <w:t xml:space="preserve"> International Journal of Radiation Oncology, Biology, Physics, 2013. 87(5): p. 1071-7.</w:t>
      </w:r>
      <w:bookmarkEnd w:id="69"/>
    </w:p>
    <w:p w14:paraId="38AA667B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70" w:name="_ENREF_93"/>
      <w:r w:rsidRPr="00E9197C">
        <w:t xml:space="preserve">Wang, J., et al., </w:t>
      </w:r>
      <w:r w:rsidRPr="00E9197C">
        <w:rPr>
          <w:i/>
        </w:rPr>
        <w:t>Poor baseline pulmonary function may not increase the risk of radiation-induced lung toxicity.</w:t>
      </w:r>
      <w:r w:rsidRPr="00E9197C">
        <w:t xml:space="preserve"> International Journal of Radiation Oncology, Biology, Physics, 2013. 85(3): p. 798-804.</w:t>
      </w:r>
      <w:bookmarkEnd w:id="70"/>
    </w:p>
    <w:p w14:paraId="7C2A53AC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71" w:name="_ENREF_94"/>
      <w:r w:rsidRPr="00E9197C">
        <w:t xml:space="preserve">Wijsman, R., et al., </w:t>
      </w:r>
      <w:r w:rsidRPr="00E9197C">
        <w:rPr>
          <w:i/>
        </w:rPr>
        <w:t>Multivariable normal-tissue complication modeling of acute esophageal toxicity in advanced stage non-small cell lung cancer patients treated with intensity-modulated (chemo-)radiotherapy.</w:t>
      </w:r>
      <w:r w:rsidRPr="00E9197C">
        <w:t xml:space="preserve"> Radiotherapy &amp; Oncology, 2015. 117(1): p. 49-54.</w:t>
      </w:r>
      <w:bookmarkEnd w:id="71"/>
    </w:p>
    <w:p w14:paraId="7ED8E943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72" w:name="_ENREF_95"/>
      <w:r w:rsidRPr="00E9197C">
        <w:t xml:space="preserve">Yin, M., et al., </w:t>
      </w:r>
      <w:r w:rsidRPr="00E9197C">
        <w:rPr>
          <w:i/>
        </w:rPr>
        <w:t>Functional polymorphisms of base excision repair genes XRCC1 and APEX1 predict risk of radiation pneumonitis in patients with non-small cell lung cancer treated with definitive radiation therapy.</w:t>
      </w:r>
      <w:r w:rsidRPr="00E9197C">
        <w:t xml:space="preserve"> International Journal of Radiation Oncology, Biology, Physics, 2011. 81(3): p. e67-73.</w:t>
      </w:r>
      <w:bookmarkEnd w:id="72"/>
    </w:p>
    <w:p w14:paraId="6279B23D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73" w:name="_ENREF_96"/>
      <w:r w:rsidRPr="00E9197C">
        <w:t xml:space="preserve">Yuan, S.T., et al., </w:t>
      </w:r>
      <w:r w:rsidRPr="00E9197C">
        <w:rPr>
          <w:i/>
        </w:rPr>
        <w:t>Genetic variations in TGFbeta1, tPA, and ACE and radiation-induced thoracic toxicities in patients with non-small-cell lung cancer.</w:t>
      </w:r>
      <w:r w:rsidRPr="00E9197C">
        <w:t xml:space="preserve"> Journal of Thoracic Oncology: Official Publication of the International Association for the Study of Lung Cancer, 2013. 8(2): p. 208-13.</w:t>
      </w:r>
      <w:bookmarkEnd w:id="73"/>
    </w:p>
    <w:p w14:paraId="71B7B496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74" w:name="_ENREF_97"/>
      <w:r w:rsidRPr="00E9197C">
        <w:t xml:space="preserve">Yuan, X., et al., </w:t>
      </w:r>
      <w:r w:rsidRPr="00E9197C">
        <w:rPr>
          <w:i/>
        </w:rPr>
        <w:t>Single nucleotide polymorphism at rs1982073:T869C of the TGFbeta 1 gene is associated with the risk of radiation pneumonitis in patients with non-small-cell lung cancer treated with definitive radiotherapy.</w:t>
      </w:r>
      <w:r w:rsidRPr="00E9197C">
        <w:t xml:space="preserve"> Journal of Clinical Oncology, 2009. 27(20): p. 3370-8.</w:t>
      </w:r>
      <w:bookmarkEnd w:id="74"/>
    </w:p>
    <w:p w14:paraId="2F97C3F2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75" w:name="_ENREF_98"/>
      <w:r w:rsidRPr="00E9197C">
        <w:t xml:space="preserve">Zehentmayr, F., et al., </w:t>
      </w:r>
      <w:r w:rsidRPr="00E9197C">
        <w:rPr>
          <w:i/>
        </w:rPr>
        <w:t>Normal tissue complication models for clinically relevant acute esophagitis (&gt; grade 2) in patients treated with dose differentiated accelerated radiotherapy (DART-bid).</w:t>
      </w:r>
      <w:r w:rsidRPr="00E9197C">
        <w:t xml:space="preserve"> Radiation Oncology, 2015. 10: p. 121.</w:t>
      </w:r>
      <w:bookmarkEnd w:id="75"/>
    </w:p>
    <w:p w14:paraId="6C44F2A7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76" w:name="_ENREF_99"/>
      <w:r w:rsidRPr="00E9197C">
        <w:t xml:space="preserve">Abelson, J.A., et al., </w:t>
      </w:r>
      <w:r w:rsidRPr="00E9197C">
        <w:rPr>
          <w:i/>
        </w:rPr>
        <w:t>Metabolic imaging metrics correlate with survival in early stage lung cancer treated with stereotactic ablative radiotherapy.</w:t>
      </w:r>
      <w:r w:rsidRPr="00E9197C">
        <w:t xml:space="preserve"> Lung Cancer, 2012. 78(3): p. 219-24.</w:t>
      </w:r>
      <w:bookmarkEnd w:id="76"/>
    </w:p>
    <w:p w14:paraId="2C1DE568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77" w:name="_ENREF_100"/>
      <w:r w:rsidRPr="00E9197C">
        <w:t xml:space="preserve">Alexander, B.M., et al., </w:t>
      </w:r>
      <w:r w:rsidRPr="00E9197C">
        <w:rPr>
          <w:i/>
        </w:rPr>
        <w:t>Tumor volume is a prognostic factor in non-small-cell lung cancer treated with chemoradiotherapy.</w:t>
      </w:r>
      <w:r w:rsidRPr="00E9197C">
        <w:t xml:space="preserve"> International Journal of Radiation Oncology, Biology, Physics, 2011. 79(5): p. 1381-7.</w:t>
      </w:r>
      <w:bookmarkEnd w:id="77"/>
    </w:p>
    <w:p w14:paraId="11F6A0A0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78" w:name="_ENREF_101"/>
      <w:r w:rsidRPr="00E9197C">
        <w:t xml:space="preserve">Allibhai, Z., et al., </w:t>
      </w:r>
      <w:r w:rsidRPr="00E9197C">
        <w:rPr>
          <w:i/>
        </w:rPr>
        <w:t>The impact of tumor size on outcomes after stereotactic body radiation therapy for medically inoperable early-stage non-small cell lung cancer.</w:t>
      </w:r>
      <w:r w:rsidRPr="00E9197C">
        <w:t xml:space="preserve"> International Journal of Radiation Oncology, Biology, Physics, 2013. 87(5): p. 1064-70.</w:t>
      </w:r>
      <w:bookmarkEnd w:id="78"/>
    </w:p>
    <w:p w14:paraId="3D7CC56F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79" w:name="_ENREF_102"/>
      <w:r w:rsidRPr="00E9197C">
        <w:t xml:space="preserve">Andratschke, N., et al., </w:t>
      </w:r>
      <w:r w:rsidRPr="00E9197C">
        <w:rPr>
          <w:i/>
        </w:rPr>
        <w:t>Stereotactic radiotherapy of histologically proven inoperable stage I non-small cell lung cancer: patterns of failure.</w:t>
      </w:r>
      <w:r w:rsidRPr="00E9197C">
        <w:t xml:space="preserve"> Radiotherapy &amp; Oncology, 2011. 101(2): p. 245-9.</w:t>
      </w:r>
      <w:bookmarkEnd w:id="79"/>
    </w:p>
    <w:p w14:paraId="76AF0CB6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80" w:name="_ENREF_103"/>
      <w:r w:rsidRPr="00E9197C">
        <w:t xml:space="preserve">Arslan, D., et al., </w:t>
      </w:r>
      <w:r w:rsidRPr="00E9197C">
        <w:rPr>
          <w:i/>
        </w:rPr>
        <w:t>Prognostic factors in clinical stage T4N2 locally advanced non-small cell lung cancer.</w:t>
      </w:r>
      <w:r w:rsidRPr="00E9197C">
        <w:t xml:space="preserve"> Journal of B.U.On., 2015. 20(2): p. 573-9.</w:t>
      </w:r>
      <w:bookmarkEnd w:id="80"/>
    </w:p>
    <w:p w14:paraId="348796B5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81" w:name="_ENREF_104"/>
      <w:r w:rsidRPr="00E9197C">
        <w:t xml:space="preserve">Atallah, S., et al., </w:t>
      </w:r>
      <w:r w:rsidRPr="00E9197C">
        <w:rPr>
          <w:i/>
        </w:rPr>
        <w:t>Impact of pretreatment tumor growth rate on outcome of early-stage lung cancer treated with stereotactic body radiation therapy.</w:t>
      </w:r>
      <w:r w:rsidRPr="00E9197C">
        <w:t xml:space="preserve"> International Journal of Radiation Oncology, Biology, Physics, 2014. 89(3): p. 532-8.</w:t>
      </w:r>
      <w:bookmarkEnd w:id="81"/>
    </w:p>
    <w:p w14:paraId="50AD6981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82" w:name="_ENREF_105"/>
      <w:r w:rsidRPr="00E9197C">
        <w:t xml:space="preserve">Bahig, H., et al., </w:t>
      </w:r>
      <w:r w:rsidRPr="00E9197C">
        <w:rPr>
          <w:i/>
        </w:rPr>
        <w:t>Excellent Cancer Outcomes Following Patient-adapted Robotic Lung SBRT But a Case for Caution in Idiopathic Pulmonary Fibrosis.</w:t>
      </w:r>
      <w:r w:rsidRPr="00E9197C">
        <w:t xml:space="preserve"> Technology in Cancer Research &amp; Treatment, 2015. 14(6): p. 667-76.</w:t>
      </w:r>
      <w:bookmarkEnd w:id="82"/>
    </w:p>
    <w:p w14:paraId="27B56C35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83" w:name="_ENREF_106"/>
      <w:r w:rsidRPr="00E9197C">
        <w:lastRenderedPageBreak/>
        <w:t xml:space="preserve">Bi, N., et al., </w:t>
      </w:r>
      <w:r w:rsidRPr="00E9197C">
        <w:rPr>
          <w:i/>
        </w:rPr>
        <w:t>Cyclooxygenase-2 genetic variants are associated with survival in unresectable locally advanced non-small cell lung cancer.</w:t>
      </w:r>
      <w:r w:rsidRPr="00E9197C">
        <w:t xml:space="preserve"> Clinical Cancer Research, 2010. 16(8): p. 2383-90.</w:t>
      </w:r>
      <w:bookmarkEnd w:id="83"/>
    </w:p>
    <w:p w14:paraId="7604E7C5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84" w:name="_ENREF_107"/>
      <w:r w:rsidRPr="00E9197C">
        <w:t xml:space="preserve">Briere, T.M., et al., </w:t>
      </w:r>
      <w:r w:rsidRPr="00E9197C">
        <w:rPr>
          <w:i/>
        </w:rPr>
        <w:t>Lung Size and the Risk of Radiation Pneumonitis.</w:t>
      </w:r>
      <w:r w:rsidRPr="00E9197C">
        <w:t xml:space="preserve"> International Journal of Radiation Oncology, Biology, Physics, 2016. 94(2): p. 377-84.</w:t>
      </w:r>
      <w:bookmarkEnd w:id="84"/>
    </w:p>
    <w:p w14:paraId="353C6B73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85" w:name="_ENREF_108"/>
      <w:r w:rsidRPr="00E9197C">
        <w:t xml:space="preserve">Bush, D.A., et al., </w:t>
      </w:r>
      <w:r w:rsidRPr="00E9197C">
        <w:rPr>
          <w:i/>
        </w:rPr>
        <w:t>High-dose hypofractionated proton beam radiation therapy is safe and effective for central and peripheral early-stage non-small cell lung cancer: results of a 12-year experience at Loma Linda University Medical Center.</w:t>
      </w:r>
      <w:r w:rsidRPr="00E9197C">
        <w:t xml:space="preserve"> International Journal of Radiation Oncology, Biology, Physics, 2013. 86(5): p. 964-8.</w:t>
      </w:r>
      <w:bookmarkEnd w:id="85"/>
    </w:p>
    <w:p w14:paraId="69F2F06B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86" w:name="_ENREF_109"/>
      <w:r w:rsidRPr="00E9197C">
        <w:t xml:space="preserve">Butkiewicz, D., et al., </w:t>
      </w:r>
      <w:r w:rsidRPr="00E9197C">
        <w:rPr>
          <w:i/>
        </w:rPr>
        <w:t>The VEGFR2, COX-2 and MMP-2 polymorphisms are associated with clinical outcome of patients with inoperable non-small cell lung cancer.</w:t>
      </w:r>
      <w:r w:rsidRPr="00E9197C">
        <w:t xml:space="preserve"> International Journal of Cancer, 2015. 137(10): p. 2332-42.</w:t>
      </w:r>
      <w:bookmarkEnd w:id="86"/>
    </w:p>
    <w:p w14:paraId="27FE2A50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87" w:name="_ENREF_110"/>
      <w:r w:rsidRPr="00E9197C">
        <w:t xml:space="preserve">Caglar, H.B., M. Othus, and A.M. Allen, </w:t>
      </w:r>
      <w:r w:rsidRPr="00E9197C">
        <w:rPr>
          <w:i/>
        </w:rPr>
        <w:t>Esophagus in-field: a new predictor for esophagitis.</w:t>
      </w:r>
      <w:r w:rsidRPr="00E9197C">
        <w:t xml:space="preserve"> Radiotherapy &amp; Oncology, 2010. 97(1): p. 48-53.</w:t>
      </w:r>
      <w:bookmarkEnd w:id="87"/>
    </w:p>
    <w:p w14:paraId="5CAA190D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88" w:name="_ENREF_111"/>
      <w:r w:rsidRPr="00E9197C">
        <w:t xml:space="preserve">Cannon, N.A., et al., </w:t>
      </w:r>
      <w:r w:rsidRPr="00E9197C">
        <w:rPr>
          <w:i/>
        </w:rPr>
        <w:t>Neutrophil-lymphocyte and platelet-lymphocyte ratios as prognostic factors after stereotactic radiation therapy for early-stage non-small-cell lung cancer.</w:t>
      </w:r>
      <w:r w:rsidRPr="00E9197C">
        <w:t xml:space="preserve"> Journal of Thoracic Oncology: Official Publication of the International Association for the Study of Lung Cancer, 2015. 10(2): p. 280-5.</w:t>
      </w:r>
      <w:bookmarkEnd w:id="88"/>
    </w:p>
    <w:p w14:paraId="048FE756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89" w:name="_ENREF_112"/>
      <w:r w:rsidRPr="00E9197C">
        <w:t xml:space="preserve">Chang, J.Y., et al., </w:t>
      </w:r>
      <w:r w:rsidRPr="00E9197C">
        <w:rPr>
          <w:i/>
        </w:rPr>
        <w:t>Clinical outcome and predictors of survival and pneumonitis after stereotactic ablative radiotherapy for stage I non-small cell lung cancer.</w:t>
      </w:r>
      <w:r w:rsidRPr="00E9197C">
        <w:t xml:space="preserve"> Radiation Oncology, 2012. 7: p. 152.</w:t>
      </w:r>
      <w:bookmarkEnd w:id="89"/>
    </w:p>
    <w:p w14:paraId="1FAA7907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90" w:name="_ENREF_113"/>
      <w:r w:rsidRPr="00E9197C">
        <w:t xml:space="preserve">Chen, C., et al., </w:t>
      </w:r>
      <w:r w:rsidRPr="00E9197C">
        <w:rPr>
          <w:i/>
        </w:rPr>
        <w:t>Severe late esophagus toxicity in NSCLC patients treated with IMRT and concurrent chemotherapy.</w:t>
      </w:r>
      <w:r w:rsidRPr="00E9197C">
        <w:t xml:space="preserve"> Radiotherapy &amp; Oncology, 2013. 108(2): p. 337-41.</w:t>
      </w:r>
      <w:bookmarkEnd w:id="90"/>
    </w:p>
    <w:p w14:paraId="69F1D084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91" w:name="_ENREF_114"/>
      <w:r w:rsidRPr="00E9197C">
        <w:t xml:space="preserve">Cheung, P., et al., </w:t>
      </w:r>
      <w:r w:rsidRPr="00E9197C">
        <w:rPr>
          <w:i/>
        </w:rPr>
        <w:t>Phase II study of accelerated hypofractionated three-dimensional conformal radiotherapy for stage T1-3 N0 M0 non-small cell lung cancer: NCIC CTG BR.25.[Erratum appears in J Natl Cancer Inst. 2015 Jan;107(1): dju430 doi:10.1093/jnci/dju430].</w:t>
      </w:r>
      <w:r w:rsidRPr="00E9197C">
        <w:t xml:space="preserve"> Journal of the National Cancer Institute, 2014. 106(8).</w:t>
      </w:r>
      <w:bookmarkEnd w:id="91"/>
    </w:p>
    <w:p w14:paraId="7CD94306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92" w:name="_ENREF_115"/>
      <w:r w:rsidRPr="00E9197C">
        <w:t xml:space="preserve">Chiang, A., et al., </w:t>
      </w:r>
      <w:r w:rsidRPr="00E9197C">
        <w:rPr>
          <w:i/>
        </w:rPr>
        <w:t>A comparison between accelerated hypofractionation and stereotactic ablative radiotherapy (SABR) for early-stage non-small cell lung cancer (NSCLC): Results of a propensity score-matched analysis.</w:t>
      </w:r>
      <w:r w:rsidRPr="00E9197C">
        <w:t xml:space="preserve"> Radiotherapy &amp; Oncology, 2016. 118(3): p. 478-84.</w:t>
      </w:r>
      <w:bookmarkEnd w:id="92"/>
    </w:p>
    <w:p w14:paraId="35ED2CAD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93" w:name="_ENREF_116"/>
      <w:r w:rsidRPr="00E9197C">
        <w:t xml:space="preserve">Cihan, Y.B., </w:t>
      </w:r>
      <w:r w:rsidRPr="00E9197C">
        <w:rPr>
          <w:i/>
        </w:rPr>
        <w:t>Do trace element levels have prognostic value in non-small cell lung cancer patients treated with chemoradiotherapy?</w:t>
      </w:r>
      <w:r w:rsidRPr="00E9197C">
        <w:t xml:space="preserve"> Journal of B.U.On., 2014. 19(3): p. 749-56.</w:t>
      </w:r>
      <w:bookmarkEnd w:id="93"/>
    </w:p>
    <w:p w14:paraId="66D7A71C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94" w:name="_ENREF_117"/>
      <w:r w:rsidRPr="00E9197C">
        <w:t xml:space="preserve">Clarke, K., et al., </w:t>
      </w:r>
      <w:r w:rsidRPr="00E9197C">
        <w:rPr>
          <w:i/>
        </w:rPr>
        <w:t>Stereotactic body radiotherapy (SBRT) for non-small cell lung cancer (NSCLC): is FDG-PET a predictor of outcome?</w:t>
      </w:r>
      <w:r w:rsidRPr="00E9197C">
        <w:t xml:space="preserve"> Radiotherapy &amp; Oncology, 2012. 104(1): p. 62-6.</w:t>
      </w:r>
      <w:bookmarkEnd w:id="94"/>
    </w:p>
    <w:p w14:paraId="7A32DB33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95" w:name="_ENREF_118"/>
      <w:r w:rsidRPr="00E9197C">
        <w:t xml:space="preserve">Cook, G.J., et al., </w:t>
      </w:r>
      <w:r w:rsidRPr="00E9197C">
        <w:rPr>
          <w:i/>
        </w:rPr>
        <w:t>Are pretreatment 18F-FDG PET tumor textural features in non-small cell lung cancer associated with response and survival after chemoradiotherapy?</w:t>
      </w:r>
      <w:r w:rsidRPr="00E9197C">
        <w:t xml:space="preserve"> Journal of Nuclear Medicine, 2013. 54(1): p. 19-26.</w:t>
      </w:r>
      <w:bookmarkEnd w:id="95"/>
    </w:p>
    <w:p w14:paraId="0C10214D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96" w:name="_ENREF_119"/>
      <w:r w:rsidRPr="00E9197C">
        <w:t xml:space="preserve">Crvenkova, S., </w:t>
      </w:r>
      <w:r w:rsidRPr="00E9197C">
        <w:rPr>
          <w:i/>
        </w:rPr>
        <w:t>Prognostic Factors and Survival in Non-Small Cell Lung Cancer Patients Treated with Chemoradiotherapy.</w:t>
      </w:r>
      <w:r w:rsidRPr="00E9197C">
        <w:t xml:space="preserve"> Open Access Macedonian Journal of Medical Sciences, 2015. 3(1): p. 75-9.</w:t>
      </w:r>
      <w:bookmarkEnd w:id="96"/>
    </w:p>
    <w:p w14:paraId="61DA3E7E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97" w:name="_ENREF_120"/>
      <w:r w:rsidRPr="00E9197C">
        <w:t xml:space="preserve">Crvenkova, S. and M. Pesevska, </w:t>
      </w:r>
      <w:r w:rsidRPr="00E9197C">
        <w:rPr>
          <w:i/>
        </w:rPr>
        <w:t>Important prognostic factors for the long-term survival in non-small cell lung cancer patients treated with combination of chemotherapy and conformal radiotherapy.</w:t>
      </w:r>
      <w:r w:rsidRPr="00E9197C">
        <w:t xml:space="preserve"> Journal of B.U.On., 2015. 20(3): p. 775-81.</w:t>
      </w:r>
      <w:bookmarkEnd w:id="97"/>
    </w:p>
    <w:p w14:paraId="0C9C5878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98" w:name="_ENREF_121"/>
      <w:r w:rsidRPr="00E9197C">
        <w:t xml:space="preserve">Cuaron, J.J., et al., </w:t>
      </w:r>
      <w:r w:rsidRPr="00E9197C">
        <w:rPr>
          <w:i/>
        </w:rPr>
        <w:t>Stereotactic body radiation therapy for primary lung cancers &gt;3 centimeters.</w:t>
      </w:r>
      <w:r w:rsidRPr="00E9197C">
        <w:t xml:space="preserve"> Journal of Thoracic Oncology: Official Publication of the International Association for the Study of Lung Cancer, 2013. 8(11): p. 1396-401.</w:t>
      </w:r>
      <w:bookmarkEnd w:id="98"/>
    </w:p>
    <w:p w14:paraId="64FAAE43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99" w:name="_ENREF_122"/>
      <w:r w:rsidRPr="00E9197C">
        <w:lastRenderedPageBreak/>
        <w:t xml:space="preserve">Dang, J., et al., </w:t>
      </w:r>
      <w:r w:rsidRPr="00E9197C">
        <w:rPr>
          <w:i/>
        </w:rPr>
        <w:t>Risk and predictors for early radiation pneumonitis in patients with stage III non-small cell lung cancer treated with concurrent or sequential chemoradiotherapy.</w:t>
      </w:r>
      <w:r w:rsidRPr="00E9197C">
        <w:t xml:space="preserve"> Radiation Oncology, 2014. 9: p. 172.</w:t>
      </w:r>
      <w:bookmarkEnd w:id="99"/>
    </w:p>
    <w:p w14:paraId="7FFC22CB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00" w:name="_ENREF_123"/>
      <w:r w:rsidRPr="00E9197C">
        <w:t xml:space="preserve">Fakiris, A.J., et al., </w:t>
      </w:r>
      <w:r w:rsidRPr="00E9197C">
        <w:rPr>
          <w:i/>
        </w:rPr>
        <w:t>Stereotactic body radiation therapy for early-stage non-small-cell lung carcinoma: four-year results of a prospective phase II study.</w:t>
      </w:r>
      <w:r w:rsidRPr="00E9197C">
        <w:t xml:space="preserve"> International Journal of Radiation Oncology, Biology, Physics, 2009. 75(3): p. 677-82.</w:t>
      </w:r>
      <w:bookmarkEnd w:id="100"/>
    </w:p>
    <w:p w14:paraId="06CFB984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01" w:name="_ENREF_124"/>
      <w:r w:rsidRPr="00E9197C">
        <w:t xml:space="preserve">Fried, D.V., et al., </w:t>
      </w:r>
      <w:r w:rsidRPr="00E9197C">
        <w:rPr>
          <w:i/>
        </w:rPr>
        <w:t>Prognostic value and reproducibility of pretreatment CT texture features in stage III non-small cell lung cancer.</w:t>
      </w:r>
      <w:r w:rsidRPr="00E9197C">
        <w:t xml:space="preserve"> International Journal of Radiation Oncology, Biology, Physics, 2014. 90(4): p. 834-42.</w:t>
      </w:r>
      <w:bookmarkEnd w:id="101"/>
    </w:p>
    <w:p w14:paraId="6A0CA27D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02" w:name="_ENREF_125"/>
      <w:r w:rsidRPr="00E9197C">
        <w:t xml:space="preserve">Guckenberger, M., et al., </w:t>
      </w:r>
      <w:r w:rsidRPr="00E9197C">
        <w:rPr>
          <w:i/>
        </w:rPr>
        <w:t>Is there a lower limit of pretreatment pulmonary function for safe and effective stereotactic body radiotherapy for early-stage non-small cell lung cancer?</w:t>
      </w:r>
      <w:r w:rsidRPr="00E9197C">
        <w:t xml:space="preserve"> Journal of Thoracic Oncology: Official Publication of the International Association for the Study of Lung Cancer, 2012. 7(3): p. 542-51.</w:t>
      </w:r>
      <w:bookmarkEnd w:id="102"/>
    </w:p>
    <w:p w14:paraId="01C295B1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03" w:name="_ENREF_126"/>
      <w:r w:rsidRPr="00E9197C">
        <w:t xml:space="preserve">Hayashi, S., et al., </w:t>
      </w:r>
      <w:r w:rsidRPr="00E9197C">
        <w:rPr>
          <w:i/>
        </w:rPr>
        <w:t>Stereotactic body radiotherapy for very elderly patients (age, greater than or equal to 85 years) with stage I non-small cell lung cancer.</w:t>
      </w:r>
      <w:r w:rsidRPr="00E9197C">
        <w:t xml:space="preserve"> Radiation Oncology, 2014. 9: p. 138.</w:t>
      </w:r>
      <w:bookmarkEnd w:id="103"/>
    </w:p>
    <w:p w14:paraId="20F55994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04" w:name="_ENREF_127"/>
      <w:r w:rsidRPr="00E9197C">
        <w:t xml:space="preserve">He, J., et al., </w:t>
      </w:r>
      <w:r w:rsidRPr="00E9197C">
        <w:rPr>
          <w:i/>
        </w:rPr>
        <w:t>Feasibility and efficacy of helical intensity-modulated radiotherapy for stage III non-small cell lung cancer in comparison with conventionally fractionated 3D-CRT.</w:t>
      </w:r>
      <w:r w:rsidRPr="00E9197C">
        <w:t xml:space="preserve"> Journal of Thoracic Disease, 2016. 8(5): p. 862-71.</w:t>
      </w:r>
      <w:bookmarkEnd w:id="104"/>
    </w:p>
    <w:p w14:paraId="7F7A5808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05" w:name="_ENREF_128"/>
      <w:r w:rsidRPr="00E9197C">
        <w:t xml:space="preserve">Horinouchi, H., et al., </w:t>
      </w:r>
      <w:r w:rsidRPr="00E9197C">
        <w:rPr>
          <w:i/>
        </w:rPr>
        <w:t>Candidates for Intensive Local Treatment in cIIIA-N2 Non-Small Cell Lung Cancer: Deciphering the Heterogeneity.</w:t>
      </w:r>
      <w:r w:rsidRPr="00E9197C">
        <w:t xml:space="preserve"> International Journal of Radiation Oncology, Biology, Physics, 2016. 94(1): p. 155-62.</w:t>
      </w:r>
      <w:bookmarkEnd w:id="105"/>
    </w:p>
    <w:p w14:paraId="139036E0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06" w:name="_ENREF_129"/>
      <w:r w:rsidRPr="00E9197C">
        <w:t xml:space="preserve">Horne, Z.D., et al., </w:t>
      </w:r>
      <w:r w:rsidRPr="00E9197C">
        <w:rPr>
          <w:i/>
        </w:rPr>
        <w:t>Pretreatment SUVmax predicts progression-free survival in early-stage non-small cell lung cancer treated with stereotactic body radiation therapy.</w:t>
      </w:r>
      <w:r w:rsidRPr="00E9197C">
        <w:t xml:space="preserve"> Radiation Oncology, 2014. 9: p. 41.</w:t>
      </w:r>
      <w:bookmarkEnd w:id="106"/>
    </w:p>
    <w:p w14:paraId="1E95EE8B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07" w:name="_ENREF_130"/>
      <w:r w:rsidRPr="00E9197C">
        <w:t xml:space="preserve">Huang, W., et al., </w:t>
      </w:r>
      <w:r w:rsidRPr="00E9197C">
        <w:rPr>
          <w:i/>
        </w:rPr>
        <w:t>The early predictive value of a decrease of metabolic tumor volume in repeated (18)F-FDG PET/CT for recurrence of locally advanced non-small cell lung cancer with concurrent radiochemotherapy.</w:t>
      </w:r>
      <w:r w:rsidRPr="00E9197C">
        <w:t xml:space="preserve"> European Journal of Radiology, 2015. 84(3): p. 482-8.</w:t>
      </w:r>
      <w:bookmarkEnd w:id="107"/>
    </w:p>
    <w:p w14:paraId="78ED02B0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08" w:name="_ENREF_131"/>
      <w:r w:rsidRPr="00E9197C">
        <w:t xml:space="preserve">Inoue, T., et al., </w:t>
      </w:r>
      <w:r w:rsidRPr="00E9197C">
        <w:rPr>
          <w:i/>
        </w:rPr>
        <w:t>Stereotactic body radiotherapy using gated radiotherapy with real-time tumor-tracking for stage I non-small cell lung cancer.</w:t>
      </w:r>
      <w:r w:rsidRPr="00E9197C">
        <w:t xml:space="preserve"> Radiation Oncology, 2013. 8: p. 69.</w:t>
      </w:r>
      <w:bookmarkEnd w:id="108"/>
    </w:p>
    <w:p w14:paraId="378D22FB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09" w:name="_ENREF_132"/>
      <w:r w:rsidRPr="00E9197C">
        <w:t xml:space="preserve">Jalal, S.I., et al., </w:t>
      </w:r>
      <w:r w:rsidRPr="00E9197C">
        <w:rPr>
          <w:i/>
        </w:rPr>
        <w:t>Updated survival and outcomes for older adults with inoperable stage III non-small-cell lung cancer treated with cisplatin, etoposide, and concurrent chest radiation with or without consolidation docetaxel: analysis of a phase III trial from the Hoosier Oncology Group (HOG) and US Oncology.</w:t>
      </w:r>
      <w:r w:rsidRPr="00E9197C">
        <w:t xml:space="preserve"> Annals of Oncology, 2012. 23(7): p. 1730-8.</w:t>
      </w:r>
      <w:bookmarkEnd w:id="109"/>
    </w:p>
    <w:p w14:paraId="3C83D991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10" w:name="_ENREF_133"/>
      <w:r w:rsidRPr="00E9197C">
        <w:t xml:space="preserve">Jenkins, P. and J. Watts, </w:t>
      </w:r>
      <w:r w:rsidRPr="00E9197C">
        <w:rPr>
          <w:i/>
        </w:rPr>
        <w:t>An improved model for predicting radiation pneumonitis incorporating clinical and dosimetric variables.</w:t>
      </w:r>
      <w:r w:rsidRPr="00E9197C">
        <w:t xml:space="preserve"> International Journal of Radiation Oncology, Biology, Physics, 2011. 80(4): p. 1023-9.</w:t>
      </w:r>
      <w:bookmarkEnd w:id="110"/>
    </w:p>
    <w:p w14:paraId="293E561C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11" w:name="_ENREF_134"/>
      <w:r w:rsidRPr="00E9197C">
        <w:t xml:space="preserve">Jeppesen, S.S., et al., </w:t>
      </w:r>
      <w:r w:rsidRPr="00E9197C">
        <w:rPr>
          <w:i/>
        </w:rPr>
        <w:t>Stereotactic body radiation therapy versus conventional radiation therapy in patients with early stage non-small cell lung cancer: an updated retrospective study on local failure and survival rates.</w:t>
      </w:r>
      <w:r w:rsidRPr="00E9197C">
        <w:t xml:space="preserve"> Acta Oncologica, 2013. 52(7): p. 1552-8.</w:t>
      </w:r>
      <w:bookmarkEnd w:id="111"/>
    </w:p>
    <w:p w14:paraId="577A401F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12" w:name="_ENREF_135"/>
      <w:r w:rsidRPr="00E9197C">
        <w:t xml:space="preserve">Jeremic, B., B. Milicic, and S. Milisavljevic, </w:t>
      </w:r>
      <w:r w:rsidRPr="00E9197C">
        <w:rPr>
          <w:i/>
        </w:rPr>
        <w:t>Clinical prognostic factors in patients with locally advanced (stage III) nonsmall cell lung cancer treated with hyperfractionated radiation therapy with and without concurrent chemotherapy: single-Institution Experience in 600 Patients.</w:t>
      </w:r>
      <w:r w:rsidRPr="00E9197C">
        <w:t xml:space="preserve"> Cancer, 2011. 117(13): p. 2995-3003.</w:t>
      </w:r>
      <w:bookmarkEnd w:id="112"/>
    </w:p>
    <w:p w14:paraId="07FAB7D6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13" w:name="_ENREF_136"/>
      <w:r w:rsidRPr="00E9197C">
        <w:t xml:space="preserve">Jeremic, B., B. Milicic, and S. Milisavljevic, </w:t>
      </w:r>
      <w:r w:rsidRPr="00E9197C">
        <w:rPr>
          <w:i/>
        </w:rPr>
        <w:t>Toxicity of concurrent hyperfractionated radiation therapy and chemotherapy in locally advanced (stage III) non-small cell lung cancer (NSCLC): single institution experience in 600 patients.</w:t>
      </w:r>
      <w:r w:rsidRPr="00E9197C">
        <w:t xml:space="preserve"> Clinical &amp; Translational </w:t>
      </w:r>
      <w:r w:rsidRPr="00E9197C">
        <w:lastRenderedPageBreak/>
        <w:t>Oncology: Official Publication of the Federation of Spanish Oncology Societes &amp; of the National Cancer Institute of Mexico, 2012. 14(8): p. 613-8.</w:t>
      </w:r>
      <w:bookmarkEnd w:id="113"/>
    </w:p>
    <w:p w14:paraId="386B46AA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14" w:name="_ENREF_137"/>
      <w:r w:rsidRPr="00E9197C">
        <w:t xml:space="preserve">Kanemoto, A., et al., </w:t>
      </w:r>
      <w:r w:rsidRPr="00E9197C">
        <w:rPr>
          <w:i/>
        </w:rPr>
        <w:t>Outcomes and prognostic factors for recurrence after high-dose proton beam therapy for centrally and peripherally located stage I non--small-cell lung cancer.</w:t>
      </w:r>
      <w:r w:rsidRPr="00E9197C">
        <w:t xml:space="preserve"> Clinical Lung Cancer, 2014. 15(2): p. e7-12.</w:t>
      </w:r>
      <w:bookmarkEnd w:id="114"/>
    </w:p>
    <w:p w14:paraId="0682AAE6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15" w:name="_ENREF_138"/>
      <w:r w:rsidRPr="00E9197C">
        <w:t xml:space="preserve">Kang, H.C., et al., </w:t>
      </w:r>
      <w:r w:rsidRPr="00E9197C">
        <w:rPr>
          <w:i/>
        </w:rPr>
        <w:t>Fluorodeoxyglucose positron-emission tomography ratio in non-small cell lung cancer patients treated with definitive radiotherapy.</w:t>
      </w:r>
      <w:r w:rsidRPr="00E9197C">
        <w:t xml:space="preserve"> Radiation Oncology Journal, 2013. 31(3): p. 111-7.</w:t>
      </w:r>
      <w:bookmarkEnd w:id="115"/>
    </w:p>
    <w:p w14:paraId="5DE2E370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16" w:name="_ENREF_139"/>
      <w:r w:rsidRPr="00E9197C">
        <w:t xml:space="preserve">Kim, Y.H., et al., </w:t>
      </w:r>
      <w:r w:rsidRPr="00E9197C">
        <w:rPr>
          <w:i/>
        </w:rPr>
        <w:t>Predictive factors for survival and correlation to toxicity in advanced Stage III non-small cell lung cancer patients with concurrent chemoradiation.</w:t>
      </w:r>
      <w:r w:rsidRPr="00E9197C">
        <w:t xml:space="preserve"> Japanese Journal of Clinical Oncology, 2016. 46(2): p. 144-51.</w:t>
      </w:r>
      <w:bookmarkEnd w:id="116"/>
    </w:p>
    <w:p w14:paraId="643C2E21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17" w:name="_ENREF_140"/>
      <w:r w:rsidRPr="00E9197C">
        <w:t xml:space="preserve">Kishi, T., et al., </w:t>
      </w:r>
      <w:r w:rsidRPr="00E9197C">
        <w:rPr>
          <w:i/>
        </w:rPr>
        <w:t>Pretreatment Modified Glasgow Prognostic Score Predicts Clinical Outcomes After Stereotactic Body Radiation Therapy for Early-Stage Non-Small Cell Lung Cancer.</w:t>
      </w:r>
      <w:r w:rsidRPr="00E9197C">
        <w:t xml:space="preserve"> International Journal of Radiation Oncology, Biology, Physics, 2015. 92(3): p. 619-26.</w:t>
      </w:r>
      <w:bookmarkEnd w:id="117"/>
    </w:p>
    <w:p w14:paraId="73C29E26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18" w:name="_ENREF_141"/>
      <w:r w:rsidRPr="00E9197C">
        <w:t xml:space="preserve">Kohutek, Z.A., et al., </w:t>
      </w:r>
      <w:r w:rsidRPr="00E9197C">
        <w:rPr>
          <w:i/>
        </w:rPr>
        <w:t>FDG-PET maximum standardized uptake value is prognostic for recurrence and survival after stereotactic body radiotherapy for non-small cell lung cancer.</w:t>
      </w:r>
      <w:r w:rsidRPr="00E9197C">
        <w:t xml:space="preserve"> Lung Cancer, 2015. 89(2): p. 115-20.</w:t>
      </w:r>
      <w:bookmarkEnd w:id="118"/>
    </w:p>
    <w:p w14:paraId="0C3A02CE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19" w:name="_ENREF_142"/>
      <w:r w:rsidRPr="00E9197C">
        <w:t xml:space="preserve">Kolodziejczyk, M., et al., </w:t>
      </w:r>
      <w:r w:rsidRPr="00E9197C">
        <w:rPr>
          <w:i/>
        </w:rPr>
        <w:t>[Outcome of three-dimensional conformal radiotherapy for early stage non-small cell lung cancer patients who met or not inclusion criteria for stereotactic-body radiation therapy].</w:t>
      </w:r>
      <w:r w:rsidRPr="00E9197C">
        <w:t xml:space="preserve"> Pneumonologia i Alergologia Polska, 2011. 79(5): p. 326-36.</w:t>
      </w:r>
      <w:bookmarkEnd w:id="119"/>
    </w:p>
    <w:p w14:paraId="288A5B00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20" w:name="_ENREF_143"/>
      <w:r w:rsidRPr="00E9197C">
        <w:t xml:space="preserve">Komaki, R., et al., </w:t>
      </w:r>
      <w:r w:rsidRPr="00E9197C">
        <w:rPr>
          <w:i/>
        </w:rPr>
        <w:t>EGFR expression and survival in patients given cetuximab and chemoradiation for stage III non-small cell lung cancer: a secondary analysis of RTOG 0324.</w:t>
      </w:r>
      <w:r w:rsidRPr="00E9197C">
        <w:t xml:space="preserve"> Radiotherapy &amp; Oncology, 2014. 112(1): p. 30-6.</w:t>
      </w:r>
      <w:bookmarkEnd w:id="120"/>
    </w:p>
    <w:p w14:paraId="5ED1D163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21" w:name="_ENREF_144"/>
      <w:r w:rsidRPr="00E9197C">
        <w:t xml:space="preserve">Koo, T.R., et al., </w:t>
      </w:r>
      <w:r w:rsidRPr="00E9197C">
        <w:rPr>
          <w:i/>
        </w:rPr>
        <w:t>The effect of tumor volume and its change on survival in stage III non-small cell lung cancer treated with definitive concurrent chemoradiotherapy.</w:t>
      </w:r>
      <w:r w:rsidRPr="00E9197C">
        <w:t xml:space="preserve"> Radiation Oncology, 2014. 9: p. 283.</w:t>
      </w:r>
      <w:bookmarkEnd w:id="121"/>
    </w:p>
    <w:p w14:paraId="325A9A42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22" w:name="_ENREF_145"/>
      <w:r w:rsidRPr="00E9197C">
        <w:t xml:space="preserve">Kurtul, N., et al., </w:t>
      </w:r>
      <w:r w:rsidRPr="00E9197C">
        <w:rPr>
          <w:i/>
        </w:rPr>
        <w:t>Prognostic value of SPARC expression in unresectable NSCLC treated with concurrent chemoradiotherapy.</w:t>
      </w:r>
      <w:r w:rsidRPr="00E9197C">
        <w:t xml:space="preserve"> Asian Pacific Journal of Cancer Prevention: Apjcp, 2014. 15(20): p. 8911-6.</w:t>
      </w:r>
      <w:bookmarkEnd w:id="122"/>
    </w:p>
    <w:p w14:paraId="58DCA0E7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23" w:name="_ENREF_146"/>
      <w:r w:rsidRPr="00E9197C">
        <w:t xml:space="preserve">Lee, J.H., et al., </w:t>
      </w:r>
      <w:r w:rsidRPr="00E9197C">
        <w:rPr>
          <w:i/>
        </w:rPr>
        <w:t>Influence of Comorbidities on the Efficacy of Radiotherapy with or without Chemotherapy in Elderly Stage III Non-small Cell Lung Cancer Patients.</w:t>
      </w:r>
      <w:r w:rsidRPr="00E9197C">
        <w:t xml:space="preserve"> Cancer Research &amp; Treatment, 2012. 44(4): p. 242-50.</w:t>
      </w:r>
      <w:bookmarkEnd w:id="123"/>
    </w:p>
    <w:p w14:paraId="2315B056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24" w:name="_ENREF_147"/>
      <w:r w:rsidRPr="00E9197C">
        <w:t xml:space="preserve">Lee, S., et al., </w:t>
      </w:r>
      <w:r w:rsidRPr="00E9197C">
        <w:rPr>
          <w:i/>
        </w:rPr>
        <w:t>Bayesian network ensemble as a multivariate strategy to predict radiation pneumonitis risk.</w:t>
      </w:r>
      <w:r w:rsidRPr="00E9197C">
        <w:t xml:space="preserve"> Medical Physics, 2015. 42(5): p. 2421-30.</w:t>
      </w:r>
      <w:bookmarkEnd w:id="124"/>
    </w:p>
    <w:p w14:paraId="121A94BC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25" w:name="_ENREF_148"/>
      <w:r w:rsidRPr="00E9197C">
        <w:t xml:space="preserve">Liao, Z.X., et al., </w:t>
      </w:r>
      <w:r w:rsidRPr="00E9197C">
        <w:rPr>
          <w:i/>
        </w:rPr>
        <w:t>Influence of technologic advances on outcomes in patients with unresectable, locally advanced non-small-cell lung cancer receiving concomitant chemoradiotherapy.</w:t>
      </w:r>
      <w:r w:rsidRPr="00E9197C">
        <w:t xml:space="preserve"> International Journal of Radiation Oncology, Biology, Physics, 2010. 76(3): p. 775-81.</w:t>
      </w:r>
      <w:bookmarkEnd w:id="125"/>
    </w:p>
    <w:p w14:paraId="20C89A55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26" w:name="_ENREF_149"/>
      <w:r w:rsidRPr="00E9197C">
        <w:t xml:space="preserve">Lucas, J.T., Jr., et al., </w:t>
      </w:r>
      <w:r w:rsidRPr="00E9197C">
        <w:rPr>
          <w:i/>
        </w:rPr>
        <w:t>Comparison of accelerated hypofractionation and stereotactic body radiotherapy for Stage 1 and node negative Stage 2 non-small cell lung cancer (NSCLC).</w:t>
      </w:r>
      <w:r w:rsidRPr="00E9197C">
        <w:t xml:space="preserve"> Lung Cancer, 2014. 85(1): p. 59-65.</w:t>
      </w:r>
      <w:bookmarkEnd w:id="126"/>
    </w:p>
    <w:p w14:paraId="4AD584E5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27" w:name="_ENREF_150"/>
      <w:r w:rsidRPr="00E9197C">
        <w:t xml:space="preserve">Mak, R.H., et al., </w:t>
      </w:r>
      <w:r w:rsidRPr="00E9197C">
        <w:rPr>
          <w:i/>
        </w:rPr>
        <w:t>Outcomes by tumor histology and KRAS mutation status after lung stereotactic body radiation therapy for early-stage non-small-cell lung cancer.</w:t>
      </w:r>
      <w:r w:rsidRPr="00E9197C">
        <w:t xml:space="preserve"> Clinical Lung Cancer, 2015. 16(1): p. 24-32.</w:t>
      </w:r>
      <w:bookmarkEnd w:id="127"/>
    </w:p>
    <w:p w14:paraId="7C58331C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28" w:name="_ENREF_151"/>
      <w:r w:rsidRPr="00E9197C">
        <w:t xml:space="preserve">Marwaha, G., et al., </w:t>
      </w:r>
      <w:r w:rsidRPr="00E9197C">
        <w:rPr>
          <w:i/>
        </w:rPr>
        <w:t>Lung stereotactic body radiation therapy: regional nodal failure is not predicted by tumor size.</w:t>
      </w:r>
      <w:r w:rsidRPr="00E9197C">
        <w:t xml:space="preserve"> Journal of Thoracic Oncology: Official Publication of the International Association for the Study of Lung Cancer, 2014. 9(11): p. 1693-7.</w:t>
      </w:r>
      <w:bookmarkEnd w:id="128"/>
    </w:p>
    <w:p w14:paraId="5EADA4EB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29" w:name="_ENREF_152"/>
      <w:r w:rsidRPr="00E9197C">
        <w:lastRenderedPageBreak/>
        <w:t xml:space="preserve">Massabeau, C., et al., </w:t>
      </w:r>
      <w:r w:rsidRPr="00E9197C">
        <w:rPr>
          <w:i/>
        </w:rPr>
        <w:t>The prognostic significance of lymphovascular invasion on biopsy specimens in lung cancer treated with definitive chemoradiotherapy.</w:t>
      </w:r>
      <w:r w:rsidRPr="00E9197C">
        <w:t xml:space="preserve"> Clinical Lung Cancer, 2012. 13(1): p. 59-67.</w:t>
      </w:r>
      <w:bookmarkEnd w:id="129"/>
    </w:p>
    <w:p w14:paraId="469CAD01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30" w:name="_ENREF_153"/>
      <w:r w:rsidRPr="00E9197C">
        <w:t xml:space="preserve">Massabeau, C., et al., </w:t>
      </w:r>
      <w:r w:rsidRPr="00E9197C">
        <w:rPr>
          <w:i/>
        </w:rPr>
        <w:t>Basic fibroblast growth factor-2/beta3 integrin expression profile: signature of local progression after chemoradiotherapy for patients with locally advanced non-small-cell lung cancer.</w:t>
      </w:r>
      <w:r w:rsidRPr="00E9197C">
        <w:t xml:space="preserve"> International Journal of Radiation Oncology, Biology, Physics, 2009. 75(3): p. 696-702.</w:t>
      </w:r>
      <w:bookmarkEnd w:id="130"/>
    </w:p>
    <w:p w14:paraId="03A5CCD8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31" w:name="_ENREF_154"/>
      <w:r w:rsidRPr="00E9197C">
        <w:t xml:space="preserve">Matsuo, Y., et al., </w:t>
      </w:r>
      <w:r w:rsidRPr="00E9197C">
        <w:rPr>
          <w:i/>
        </w:rPr>
        <w:t>Prognostic factors in stereotactic body radiotherapy for non-small-cell lung cancer.</w:t>
      </w:r>
      <w:r w:rsidRPr="00E9197C">
        <w:t xml:space="preserve"> International Journal of Radiation Oncology, Biology, Physics, 2011. 79(4): p. 1104-11.</w:t>
      </w:r>
      <w:bookmarkEnd w:id="131"/>
    </w:p>
    <w:p w14:paraId="0AB026E8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32" w:name="_ENREF_155"/>
      <w:r w:rsidRPr="00E9197C">
        <w:t xml:space="preserve">Milano, M.T., et al., </w:t>
      </w:r>
      <w:r w:rsidRPr="00E9197C">
        <w:rPr>
          <w:i/>
        </w:rPr>
        <w:t>Definitive radiotherapy for stage I nonsmall cell lung cancer: a population-based study of survival.</w:t>
      </w:r>
      <w:r w:rsidRPr="00E9197C">
        <w:t xml:space="preserve"> Cancer, 2012. 118(22): p. 5572-9.</w:t>
      </w:r>
      <w:bookmarkEnd w:id="132"/>
    </w:p>
    <w:p w14:paraId="22D13ABF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33" w:name="_ENREF_156"/>
      <w:r w:rsidRPr="00E9197C">
        <w:t xml:space="preserve">Nair, V.J., et al., </w:t>
      </w:r>
      <w:r w:rsidRPr="00E9197C">
        <w:rPr>
          <w:i/>
        </w:rPr>
        <w:t>Pretreatment [18F]-fluoro-2-deoxy-glucose positron emission tomography maximum standardized uptake value as predictor of distant metastasis in early-stage non-small cell lung cancer treated with definitive radiation therapy: rethinking the role of positron emission tomography in personalizing treatment based on risk status.</w:t>
      </w:r>
      <w:r w:rsidRPr="00E9197C">
        <w:t xml:space="preserve"> International Journal of Radiation Oncology, Biology, Physics, 2014. 88(2): p. 312-8.</w:t>
      </w:r>
      <w:bookmarkEnd w:id="133"/>
    </w:p>
    <w:p w14:paraId="4FC76829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34" w:name="_ENREF_157"/>
      <w:r w:rsidRPr="00E9197C">
        <w:t xml:space="preserve">Nakayama, H., et al., </w:t>
      </w:r>
      <w:r w:rsidRPr="00E9197C">
        <w:rPr>
          <w:i/>
        </w:rPr>
        <w:t>High-dose conformal radiotherapy for patients with stage III non-small-cell lung carcinoma.</w:t>
      </w:r>
      <w:r w:rsidRPr="00E9197C">
        <w:t xml:space="preserve"> International Journal of Radiation Oncology, Biology, Physics, 2010. 78(3): p. 645-50.</w:t>
      </w:r>
      <w:bookmarkEnd w:id="134"/>
    </w:p>
    <w:p w14:paraId="2FF3BE45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35" w:name="_ENREF_158"/>
      <w:r w:rsidRPr="00E9197C">
        <w:t xml:space="preserve">Oh, D., et al., </w:t>
      </w:r>
      <w:r w:rsidRPr="00E9197C">
        <w:rPr>
          <w:i/>
        </w:rPr>
        <w:t>Hypofractionated three-dimensional conformal radiation therapy alone for centrally located cT1-3N0 non-small-cell lung cancer.</w:t>
      </w:r>
      <w:r w:rsidRPr="00E9197C">
        <w:t xml:space="preserve"> Journal of Thoracic Oncology: Official Publication of the International Association for the Study of Lung Cancer, 2013. 8(5): p. 624-9.</w:t>
      </w:r>
      <w:bookmarkEnd w:id="135"/>
    </w:p>
    <w:p w14:paraId="34D71A95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36" w:name="_ENREF_159"/>
      <w:r w:rsidRPr="00E9197C">
        <w:t xml:space="preserve">Oh, D., et al., </w:t>
      </w:r>
      <w:r w:rsidRPr="00E9197C">
        <w:rPr>
          <w:i/>
        </w:rPr>
        <w:t>Prediction of radiation pneumonitis following high-dose thoracic radiation therapy by 3 Gy/fraction for non-small cell lung cancer: analysis of clinical and dosimetric factors.</w:t>
      </w:r>
      <w:r w:rsidRPr="00E9197C">
        <w:t xml:space="preserve"> Japanese Journal of Clinical Oncology, 2009. 39(3): p. 151-7.</w:t>
      </w:r>
      <w:bookmarkEnd w:id="136"/>
    </w:p>
    <w:p w14:paraId="3B23A4D7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37" w:name="_ENREF_160"/>
      <w:r w:rsidRPr="00E9197C">
        <w:t xml:space="preserve">Oh, J.H., et al., </w:t>
      </w:r>
      <w:r w:rsidRPr="00E9197C">
        <w:rPr>
          <w:i/>
        </w:rPr>
        <w:t>A Bayesian network approach for modeling local failure in lung cancer.</w:t>
      </w:r>
      <w:r w:rsidRPr="00E9197C">
        <w:t xml:space="preserve"> Physics in Medicine &amp; Biology, 2011. 56(6): p. 1635-51.</w:t>
      </w:r>
      <w:bookmarkEnd w:id="137"/>
    </w:p>
    <w:p w14:paraId="6177965C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38" w:name="_ENREF_161"/>
      <w:r w:rsidRPr="00E9197C">
        <w:t xml:space="preserve">Ohri, N., et al., </w:t>
      </w:r>
      <w:r w:rsidRPr="00E9197C">
        <w:rPr>
          <w:i/>
        </w:rPr>
        <w:t>Pretreatment FDG-PET metrics in stage III non-small cell lung cancer: ACRIN 6668/RTOG 0235.</w:t>
      </w:r>
      <w:r w:rsidRPr="00E9197C">
        <w:t xml:space="preserve"> Journal of the National Cancer Institute, 2015. 107(4).</w:t>
      </w:r>
      <w:bookmarkEnd w:id="138"/>
    </w:p>
    <w:p w14:paraId="43D0217C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39" w:name="_ENREF_162"/>
      <w:r w:rsidRPr="00E9197C">
        <w:t xml:space="preserve">Olsen, J.R., et al., </w:t>
      </w:r>
      <w:r w:rsidRPr="00E9197C">
        <w:rPr>
          <w:i/>
        </w:rPr>
        <w:t>Dose-response for stereotactic body radiotherapy in early-stage non-small-cell lung cancer.</w:t>
      </w:r>
      <w:r w:rsidRPr="00E9197C">
        <w:t xml:space="preserve"> International Journal of Radiation Oncology, Biology, Physics, 2011. 81(4): p. e299-303.</w:t>
      </w:r>
      <w:bookmarkEnd w:id="139"/>
    </w:p>
    <w:p w14:paraId="22A178A0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40" w:name="_ENREF_163"/>
      <w:r w:rsidRPr="00E9197C">
        <w:t xml:space="preserve">Palma, D.A., et al., </w:t>
      </w:r>
      <w:r w:rsidRPr="00E9197C">
        <w:rPr>
          <w:i/>
        </w:rPr>
        <w:t>Stage I non-small cell lung cancer (NSCLC) in patients aged 75 years and older: does age determine survival after radical treatment?</w:t>
      </w:r>
      <w:r w:rsidRPr="00E9197C">
        <w:t xml:space="preserve"> Journal of Thoracic Oncology: Official Publication of the International Association for the Study of Lung Cancer, 2010. 5(6): p. 818-24.</w:t>
      </w:r>
      <w:bookmarkEnd w:id="140"/>
    </w:p>
    <w:p w14:paraId="279D5F27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41" w:name="_ENREF_164"/>
      <w:r w:rsidRPr="00E9197C">
        <w:t xml:space="preserve">Park, H.S., et al., </w:t>
      </w:r>
      <w:r w:rsidRPr="00E9197C">
        <w:rPr>
          <w:i/>
        </w:rPr>
        <w:t>Central versus Peripheral Tumor Location: Influence on Survival, Local Control, and Toxicity Following Stereotactic Body Radiotherapy for Primary Non-Small-Cell Lung Cancer.</w:t>
      </w:r>
      <w:r w:rsidRPr="00E9197C">
        <w:t xml:space="preserve"> Journal of Thoracic Oncology: Official Publication of the International Association for the Study of Lung Cancer, 2015. 10(5): p. 832-7.</w:t>
      </w:r>
      <w:bookmarkEnd w:id="141"/>
    </w:p>
    <w:p w14:paraId="5B582A84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42" w:name="_ENREF_165"/>
      <w:r w:rsidRPr="00E9197C">
        <w:t xml:space="preserve">Ricardi, U., et al., </w:t>
      </w:r>
      <w:r w:rsidRPr="00E9197C">
        <w:rPr>
          <w:i/>
        </w:rPr>
        <w:t>Stereotactic Ablative Radiotherapy for stage I histologically proven non-small cell lung cancer: an Italian multicenter observational study.</w:t>
      </w:r>
      <w:r w:rsidRPr="00E9197C">
        <w:t xml:space="preserve"> Lung Cancer, 2014. 84(3): p. 248-53.</w:t>
      </w:r>
      <w:bookmarkEnd w:id="142"/>
    </w:p>
    <w:p w14:paraId="6063F181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43" w:name="_ENREF_166"/>
      <w:r w:rsidRPr="00E9197C">
        <w:t xml:space="preserve">Satoh, Y., et al., </w:t>
      </w:r>
      <w:r w:rsidRPr="00E9197C">
        <w:rPr>
          <w:i/>
        </w:rPr>
        <w:t>Value of dual time point F-18 FDG-PET/CT imaging for the evaluation of prognosis and risk factors for recurrence in patients with stage I non-small cell lung cancer treated with stereotactic body radiation therapy.</w:t>
      </w:r>
      <w:r w:rsidRPr="00E9197C">
        <w:t xml:space="preserve"> European Journal of Radiology, 2012. 81(11): p. 3530-4.</w:t>
      </w:r>
      <w:bookmarkEnd w:id="143"/>
    </w:p>
    <w:p w14:paraId="7534BCC0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44" w:name="_ENREF_167"/>
      <w:r w:rsidRPr="00E9197C">
        <w:lastRenderedPageBreak/>
        <w:t xml:space="preserve">Satoh, Y., et al., </w:t>
      </w:r>
      <w:r w:rsidRPr="00E9197C">
        <w:rPr>
          <w:i/>
        </w:rPr>
        <w:t>Volume-based parameters measured by using FDG PET/CT in patients with stage I NSCLC treated with stereotactic body radiation therapy: prognostic value.</w:t>
      </w:r>
      <w:r w:rsidRPr="00E9197C">
        <w:t xml:space="preserve"> Radiology, 2014. 270(1): p. 275-81.</w:t>
      </w:r>
      <w:bookmarkEnd w:id="144"/>
    </w:p>
    <w:p w14:paraId="0339F842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45" w:name="_ENREF_168"/>
      <w:r w:rsidRPr="00E9197C">
        <w:t xml:space="preserve">Semrau, S., G. Klautke, and R. Fietkau, </w:t>
      </w:r>
      <w:r w:rsidRPr="00E9197C">
        <w:rPr>
          <w:i/>
        </w:rPr>
        <w:t>Baseline cardiopulmonary function as an independent prognostic factor for survival of inoperable non-small-cell lung cancer after concurrent chemoradiotherapy: a single-center analysis of 161 cases.</w:t>
      </w:r>
      <w:r w:rsidRPr="00E9197C">
        <w:t xml:space="preserve"> International Journal of Radiation Oncology, Biology, Physics, 2011. 79(1): p. 96-104.</w:t>
      </w:r>
      <w:bookmarkEnd w:id="145"/>
    </w:p>
    <w:p w14:paraId="61F59BAB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46" w:name="_ENREF_169"/>
      <w:r w:rsidRPr="00E9197C">
        <w:t xml:space="preserve">Shirata, Y., et al., </w:t>
      </w:r>
      <w:r w:rsidRPr="00E9197C">
        <w:rPr>
          <w:i/>
        </w:rPr>
        <w:t>Prognostic factors for local control of stage I non-small cell lung cancer in stereotactic radiotherapy: a retrospective analysis.</w:t>
      </w:r>
      <w:r w:rsidRPr="00E9197C">
        <w:t xml:space="preserve"> Radiation Oncology, 2012. 7: p. 182.</w:t>
      </w:r>
      <w:bookmarkEnd w:id="146"/>
    </w:p>
    <w:p w14:paraId="2661E8F5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47" w:name="_ENREF_170"/>
      <w:r w:rsidRPr="00E9197C">
        <w:t xml:space="preserve">Stenmark, M.H., et al., </w:t>
      </w:r>
      <w:r w:rsidRPr="00E9197C">
        <w:rPr>
          <w:i/>
        </w:rPr>
        <w:t>Combining physical and biologic parameters to predict radiation-induced lung toxicity in patients with non-small-cell lung cancer treated with definitive radiation therapy.</w:t>
      </w:r>
      <w:r w:rsidRPr="00E9197C">
        <w:t xml:space="preserve"> International Journal of Radiation Oncology, Biology, Physics, 2012. 84(2): p. e217-22.</w:t>
      </w:r>
      <w:bookmarkEnd w:id="147"/>
    </w:p>
    <w:p w14:paraId="1532D6D3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48" w:name="_ENREF_171"/>
      <w:r w:rsidRPr="00E9197C">
        <w:t xml:space="preserve">Takeda, A., et al., </w:t>
      </w:r>
      <w:r w:rsidRPr="00E9197C">
        <w:rPr>
          <w:i/>
        </w:rPr>
        <w:t>Stereotactic ablative body radiation therapy for octogenarians with non-small cell lung cancer.</w:t>
      </w:r>
      <w:r w:rsidRPr="00E9197C">
        <w:t xml:space="preserve"> International Journal of Radiation Oncology, Biology, Physics, 2013. 86(2): p. 257-63.</w:t>
      </w:r>
      <w:bookmarkEnd w:id="148"/>
    </w:p>
    <w:p w14:paraId="5A680BA2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49" w:name="_ENREF_172"/>
      <w:r w:rsidRPr="00E9197C">
        <w:t xml:space="preserve">Takeda, A., et al., </w:t>
      </w:r>
      <w:r w:rsidRPr="00E9197C">
        <w:rPr>
          <w:i/>
        </w:rPr>
        <w:t>Maximum standardized uptake value on FDG-PET is a strong predictor of overall and disease-free survival for non-small-cell lung cancer patients after stereotactic body radiotherapy.</w:t>
      </w:r>
      <w:r w:rsidRPr="00E9197C">
        <w:t xml:space="preserve"> Journal of Thoracic Oncology: Official Publication of the International Association for the Study of Lung Cancer, 2014. 9(1): p. 65-73.</w:t>
      </w:r>
      <w:bookmarkEnd w:id="149"/>
    </w:p>
    <w:p w14:paraId="64931B6B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50" w:name="_ENREF_173"/>
      <w:r w:rsidRPr="00E9197C">
        <w:t xml:space="preserve">Takeda, A., et al., </w:t>
      </w:r>
      <w:r w:rsidRPr="00E9197C">
        <w:rPr>
          <w:i/>
        </w:rPr>
        <w:t>The maximum standardized uptake value (SUVmax) on FDG-PET is a strong predictor of local recurrence for localized non-small-cell lung cancer after stereotactic body radiotherapy (SBRT).</w:t>
      </w:r>
      <w:r w:rsidRPr="00E9197C">
        <w:t xml:space="preserve"> Radiotherapy &amp; Oncology, 2011. 101(2): p. 291-7.</w:t>
      </w:r>
      <w:bookmarkEnd w:id="150"/>
    </w:p>
    <w:p w14:paraId="7A8FC257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51" w:name="_ENREF_174"/>
      <w:r w:rsidRPr="00E9197C">
        <w:t xml:space="preserve">Tsujino, K., et al., </w:t>
      </w:r>
      <w:r w:rsidRPr="00E9197C">
        <w:rPr>
          <w:i/>
        </w:rPr>
        <w:t>Combined analysis of V20, VS5, pulmonary fibrosis score on baseline computed tomography, and patient age improves prediction of severe radiation pneumonitis after concurrent chemoradiotherapy for locally advanced non-small-cell lung cancer.</w:t>
      </w:r>
      <w:r w:rsidRPr="00E9197C">
        <w:t xml:space="preserve"> Journal of Thoracic Oncology: Official Publication of the International Association for the Study of Lung Cancer, 2014. 9(7): p. 983-90.</w:t>
      </w:r>
      <w:bookmarkEnd w:id="151"/>
    </w:p>
    <w:p w14:paraId="781F8813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52" w:name="_ENREF_175"/>
      <w:r w:rsidRPr="00E9197C">
        <w:t xml:space="preserve">Tsurugai, Y., et al., </w:t>
      </w:r>
      <w:r w:rsidRPr="00E9197C">
        <w:rPr>
          <w:i/>
        </w:rPr>
        <w:t>Relationship between the consolidation to maximum tumor diameter ratio and outcomes following stereotactic body radiotherapy for stage I non-small-cell lung cancer.</w:t>
      </w:r>
      <w:r w:rsidRPr="00E9197C">
        <w:t xml:space="preserve"> Lung Cancer, 2016. 92: p. 47-52.</w:t>
      </w:r>
      <w:bookmarkEnd w:id="152"/>
    </w:p>
    <w:p w14:paraId="6CB4467F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53" w:name="_ENREF_176"/>
      <w:r w:rsidRPr="00E9197C">
        <w:t xml:space="preserve">Tucker, S.L., et al., </w:t>
      </w:r>
      <w:r w:rsidRPr="00E9197C">
        <w:rPr>
          <w:i/>
        </w:rPr>
        <w:t>Incorporating single-nucleotide polymorphisms into the Lyman model to improve prediction of radiation pneumonitis.</w:t>
      </w:r>
      <w:r w:rsidRPr="00E9197C">
        <w:t xml:space="preserve"> International Journal of Radiation Oncology, Biology, Physics, 2013. 85(1): p. 251-7.</w:t>
      </w:r>
      <w:bookmarkEnd w:id="153"/>
    </w:p>
    <w:p w14:paraId="5B01713E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54" w:name="_ENREF_177"/>
      <w:r w:rsidRPr="00E9197C">
        <w:t xml:space="preserve">Ulger, S., et al., </w:t>
      </w:r>
      <w:r w:rsidRPr="00E9197C">
        <w:rPr>
          <w:i/>
        </w:rPr>
        <w:t>High FDG uptake predicts poorer survival in locally advanced nonsmall cell lung cancer patients undergoing curative radiotherapy, independently of tumor size.</w:t>
      </w:r>
      <w:r w:rsidRPr="00E9197C">
        <w:t xml:space="preserve"> Journal of Cancer Research &amp; Clinical Oncology, 2014. 140(3): p. 495-502.</w:t>
      </w:r>
      <w:bookmarkEnd w:id="154"/>
    </w:p>
    <w:p w14:paraId="61624225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55" w:name="_ENREF_178"/>
      <w:r w:rsidRPr="00E9197C">
        <w:t xml:space="preserve">Unal, D., et al., </w:t>
      </w:r>
      <w:r w:rsidRPr="00E9197C">
        <w:rPr>
          <w:i/>
        </w:rPr>
        <w:t>Are neutrophil/lymphocyte and platelet/lymphocyte rates in patients with non-small cell lung cancer associated with treatment response and prognosis?</w:t>
      </w:r>
      <w:r w:rsidRPr="00E9197C">
        <w:t xml:space="preserve"> Asian Pacific Journal of Cancer Prevention: Apjcp, 2013. 14(9): p. 5237-42.</w:t>
      </w:r>
      <w:bookmarkEnd w:id="155"/>
    </w:p>
    <w:p w14:paraId="1190717E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56" w:name="_ENREF_179"/>
      <w:r w:rsidRPr="00E9197C">
        <w:t xml:space="preserve">Vera, P., et al., </w:t>
      </w:r>
      <w:r w:rsidRPr="00E9197C">
        <w:rPr>
          <w:i/>
        </w:rPr>
        <w:t>FDG PET during radiochemotherapy is predictive of outcome at 1 year in non-small-cell lung cancer patients: a prospective multicentre study (RTEP2).</w:t>
      </w:r>
      <w:r w:rsidRPr="00E9197C">
        <w:t xml:space="preserve"> European Journal of Nuclear Medicine &amp; Molecular Imaging, 2014. 41(6): p. 1057-65.</w:t>
      </w:r>
      <w:bookmarkEnd w:id="156"/>
    </w:p>
    <w:p w14:paraId="6D5E9F66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57" w:name="_ENREF_180"/>
      <w:r w:rsidRPr="00E9197C">
        <w:t xml:space="preserve">Vu, C.C., et al., </w:t>
      </w:r>
      <w:r w:rsidRPr="00E9197C">
        <w:rPr>
          <w:i/>
        </w:rPr>
        <w:t>Prognostic value of metabolic tumor volume and total lesion glycolysis from 18F-FDG PET/CT in patients undergoing stereotactic body radiation therapy for stage I non-small-cell lung cancer.</w:t>
      </w:r>
      <w:r w:rsidRPr="00E9197C">
        <w:t xml:space="preserve"> Nuclear Medicine Communications, 2013. 34(10): p. 959-63.</w:t>
      </w:r>
      <w:bookmarkEnd w:id="157"/>
    </w:p>
    <w:p w14:paraId="621607D6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58" w:name="_ENREF_181"/>
      <w:r w:rsidRPr="00E9197C">
        <w:lastRenderedPageBreak/>
        <w:t xml:space="preserve">Wang, H.M., et al., </w:t>
      </w:r>
      <w:r w:rsidRPr="00E9197C">
        <w:rPr>
          <w:i/>
        </w:rPr>
        <w:t>Improved survival outcomes with the incidental use of beta-blockers among patients with non-small-cell lung cancer treated with definitive radiation therapy.</w:t>
      </w:r>
      <w:r w:rsidRPr="00E9197C">
        <w:t xml:space="preserve"> Annals of Oncology, 2013. 24(5): p. 1312-9.</w:t>
      </w:r>
      <w:bookmarkEnd w:id="158"/>
    </w:p>
    <w:p w14:paraId="02377948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59" w:name="_ENREF_182"/>
      <w:r w:rsidRPr="00E9197C">
        <w:t xml:space="preserve">Xiang, Z.L., et al., </w:t>
      </w:r>
      <w:r w:rsidRPr="00E9197C">
        <w:rPr>
          <w:i/>
        </w:rPr>
        <w:t>FDG uptake correlates with recurrence and survival after treatment of unresectable stage III non-small cell lung cancer with high-dose proton therapy and chemotherapy.</w:t>
      </w:r>
      <w:r w:rsidRPr="00E9197C">
        <w:t xml:space="preserve"> Radiation Oncology, 2012. 7: p. 144.</w:t>
      </w:r>
      <w:bookmarkEnd w:id="159"/>
    </w:p>
    <w:p w14:paraId="25347F26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60" w:name="_ENREF_183"/>
      <w:r w:rsidRPr="00E9197C">
        <w:t xml:space="preserve">Yagishita, S., et al., </w:t>
      </w:r>
      <w:r w:rsidRPr="00E9197C">
        <w:rPr>
          <w:i/>
        </w:rPr>
        <w:t>Impact of KRAS mutation on response and outcome of patients with stage III non-squamous non-small cell lung cancer.</w:t>
      </w:r>
      <w:r w:rsidRPr="00E9197C">
        <w:t xml:space="preserve"> Cancer Science, 2015. 106(10): p. 1402-7.</w:t>
      </w:r>
      <w:bookmarkEnd w:id="160"/>
    </w:p>
    <w:p w14:paraId="69FE8CED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61" w:name="_ENREF_184"/>
      <w:r w:rsidRPr="00E9197C">
        <w:t xml:space="preserve">Yamamoto, T., et al., </w:t>
      </w:r>
      <w:r w:rsidRPr="00E9197C">
        <w:rPr>
          <w:i/>
        </w:rPr>
        <w:t>Formula corrected maximal standardized uptake value in FDG-PET for partial volume effect and motion artifact is not a prognostic factor in stage I non-small cell lung cancer treated with stereotactic body radiotherapy.</w:t>
      </w:r>
      <w:r w:rsidRPr="00E9197C">
        <w:t xml:space="preserve"> Annals of Nuclear Medicine, 2015. 29(8): p. 666-73.</w:t>
      </w:r>
      <w:bookmarkEnd w:id="161"/>
    </w:p>
    <w:p w14:paraId="657152D0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62" w:name="_ENREF_185"/>
      <w:r w:rsidRPr="00E9197C">
        <w:t xml:space="preserve">Yuan, X., et al., </w:t>
      </w:r>
      <w:r w:rsidRPr="00E9197C">
        <w:rPr>
          <w:i/>
        </w:rPr>
        <w:t>TGFbeta1 Polymorphisms Predict Distant Metastasis-Free Survival in Patients with Inoperable Non-Small-Cell Lung Cancer after Definitive Radiotherapy.</w:t>
      </w:r>
      <w:r w:rsidRPr="00E9197C">
        <w:t xml:space="preserve"> PLoS ONE [Electronic Resource], 2013. 8(6): p. e65659.</w:t>
      </w:r>
      <w:bookmarkEnd w:id="162"/>
    </w:p>
    <w:p w14:paraId="4782D2EC" w14:textId="77777777" w:rsidR="00752054" w:rsidRPr="00E9197C" w:rsidRDefault="00752054" w:rsidP="00752054">
      <w:pPr>
        <w:pStyle w:val="EndNoteBibliography"/>
        <w:numPr>
          <w:ilvl w:val="0"/>
          <w:numId w:val="1"/>
        </w:numPr>
        <w:spacing w:after="0"/>
      </w:pPr>
      <w:bookmarkStart w:id="163" w:name="_ENREF_186"/>
      <w:r w:rsidRPr="00E9197C">
        <w:t xml:space="preserve">Zhao, L., et al., </w:t>
      </w:r>
      <w:r w:rsidRPr="00E9197C">
        <w:rPr>
          <w:i/>
        </w:rPr>
        <w:t>Changes of circulating transforming growth factor-beta1 level during radiation therapy are correlated with the prognosis of locally advanced non-small cell lung cancer.</w:t>
      </w:r>
      <w:r w:rsidRPr="00E9197C">
        <w:t xml:space="preserve"> Journal of Thoracic Oncology: Official Publication of the International Association for the Study of Lung Cancer, 2010. 5(4): p. 521-5.</w:t>
      </w:r>
      <w:bookmarkEnd w:id="163"/>
    </w:p>
    <w:p w14:paraId="00E28E04" w14:textId="77777777" w:rsidR="00752054" w:rsidRDefault="00752054" w:rsidP="00752054">
      <w:pPr>
        <w:pStyle w:val="EndNoteBibliography"/>
        <w:numPr>
          <w:ilvl w:val="0"/>
          <w:numId w:val="1"/>
        </w:numPr>
      </w:pPr>
      <w:bookmarkStart w:id="164" w:name="_ENREF_187"/>
      <w:r w:rsidRPr="00E9197C">
        <w:t xml:space="preserve">Zhao, L., et al., </w:t>
      </w:r>
      <w:r w:rsidRPr="00E9197C">
        <w:rPr>
          <w:i/>
        </w:rPr>
        <w:t>Elevation of plasma TGF-beta1 during radiation therapy predicts radiation-induced lung toxicity in patients with non-small-cell lung cancer: a combined analysis from Beijing and Michigan.</w:t>
      </w:r>
      <w:r w:rsidRPr="00E9197C">
        <w:t xml:space="preserve"> International Journal of Radiation Oncology, Biology, Physics, 2009. 74(5): p. 1385-90.</w:t>
      </w:r>
      <w:bookmarkEnd w:id="164"/>
    </w:p>
    <w:p w14:paraId="0E6EE09C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Fromm, S., et al., </w:t>
      </w:r>
      <w:r w:rsidRPr="0057405D">
        <w:rPr>
          <w:i/>
        </w:rPr>
        <w:t>3D-conformal radiotherapy for inoperable non-small-cell lung cancer - A single centre experience.</w:t>
      </w:r>
      <w:r w:rsidRPr="0057405D">
        <w:t xml:space="preserve"> Radiology and Oncology, 2007. 41: p. 133-143.</w:t>
      </w:r>
    </w:p>
    <w:p w14:paraId="4EAB7A24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Uitterhoeve, A.L., et al., </w:t>
      </w:r>
      <w:r w:rsidRPr="0057405D">
        <w:rPr>
          <w:i/>
        </w:rPr>
        <w:t>Accelerated high-dose radiotherapy alone or combined with either concomitant or sequential chemotherapy; treatments of choice in patients with Non-Small Cell Lung Cancer.</w:t>
      </w:r>
      <w:r w:rsidRPr="0057405D">
        <w:t xml:space="preserve"> Radiation Oncology, 2007. 2: p. 27.</w:t>
      </w:r>
    </w:p>
    <w:p w14:paraId="2379A8A2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Cox, J.D., et al., </w:t>
      </w:r>
      <w:r w:rsidRPr="0057405D">
        <w:rPr>
          <w:i/>
        </w:rPr>
        <w:t>Addition of chemotherapy to radiation therapy alters failure patterns by cell type within non-small cell carcinoma of lung (NSCCL): Analysis of radiation therapy oncology group (RTOG) trials.</w:t>
      </w:r>
      <w:r w:rsidRPr="0057405D">
        <w:t xml:space="preserve"> International Journal of Radiation Oncology Biology Physics, 1999. 43: p. 505-509.</w:t>
      </w:r>
    </w:p>
    <w:p w14:paraId="0D472014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Germain, F., et al., </w:t>
      </w:r>
      <w:r w:rsidRPr="0057405D">
        <w:rPr>
          <w:i/>
        </w:rPr>
        <w:t>Brain metastasis is an early manifestation of distant failure in stage III nonsmall cell lung cancer patients treated with radical chemoradiation therapy.</w:t>
      </w:r>
      <w:r w:rsidRPr="0057405D">
        <w:t xml:space="preserve"> American Journal of Clinical Oncology: Cancer Clinical Trials, 2008. 31: p. 561-566.</w:t>
      </w:r>
    </w:p>
    <w:p w14:paraId="7CA64ED7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Sun, Z., et al., </w:t>
      </w:r>
      <w:r w:rsidRPr="0057405D">
        <w:rPr>
          <w:i/>
        </w:rPr>
        <w:t>Clinical analysis of concurrent chemoradiotherapy in 83 patients with locally advanced non-small cell lung cancer.</w:t>
      </w:r>
      <w:r w:rsidRPr="0057405D">
        <w:t xml:space="preserve"> Chinese-German Journal of Clinical Oncology, 2012. 11: p. 1-5.</w:t>
      </w:r>
    </w:p>
    <w:p w14:paraId="132B9B6C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Yu, X., et al., </w:t>
      </w:r>
      <w:r w:rsidRPr="0057405D">
        <w:rPr>
          <w:i/>
        </w:rPr>
        <w:t>Clinical significance of serum soluble death receptor 5 concentration in locally advanced non-small cell lung cancer patients.</w:t>
      </w:r>
      <w:r w:rsidRPr="0057405D">
        <w:t xml:space="preserve"> Oncology Letters, 2014. 8: p. 1333-1339.</w:t>
      </w:r>
    </w:p>
    <w:p w14:paraId="0AF647E4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Pan, D., et al., </w:t>
      </w:r>
      <w:r w:rsidRPr="0057405D">
        <w:rPr>
          <w:i/>
        </w:rPr>
        <w:t>Clinical study on gefitinib combined with gamma-ray stereotactic body radiation therapy as the first-line treatment regimen for senile patients with adenocarcinoma of the lung (final results of JLY20080085).</w:t>
      </w:r>
      <w:r w:rsidRPr="0057405D">
        <w:t xml:space="preserve"> Molecular and Clinical Oncology, 2013. 1: p. 711-715.</w:t>
      </w:r>
    </w:p>
    <w:p w14:paraId="2530BE83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Dang, J., et al., </w:t>
      </w:r>
      <w:r w:rsidRPr="0057405D">
        <w:rPr>
          <w:i/>
        </w:rPr>
        <w:t>Comparison of risk and predictors for early radiation pneumonitis in patients with locally advanced non-small cell lung cancer treated with radiotherapy with or without surgery.</w:t>
      </w:r>
      <w:r w:rsidRPr="0057405D">
        <w:t xml:space="preserve"> Lung Cancer, 2014. 86: p. 329-333.</w:t>
      </w:r>
    </w:p>
    <w:p w14:paraId="5A096268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lastRenderedPageBreak/>
        <w:t xml:space="preserve">Boudaoud, K., et al., </w:t>
      </w:r>
      <w:r w:rsidRPr="0057405D">
        <w:rPr>
          <w:i/>
        </w:rPr>
        <w:t>Concurrent cisplatin, etoposide and chest radiotherapy in locally advanced non small cell lung carcinoma: Survival and prognostic factors in the east of Algeria.</w:t>
      </w:r>
      <w:r w:rsidRPr="0057405D">
        <w:t xml:space="preserve"> International Journal of Pharmaceutical Sciences Review and Research, 2016. 37: p. 238-243.</w:t>
      </w:r>
    </w:p>
    <w:p w14:paraId="3511202D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Zatloukal, P., et al., </w:t>
      </w:r>
      <w:r w:rsidRPr="0057405D">
        <w:rPr>
          <w:i/>
        </w:rPr>
        <w:t>Concurrent versus sequential chemoradiotherapy with cisplatin and vinorelbine in locally advanced non-small cell lung cancer: A randomized study.</w:t>
      </w:r>
      <w:r w:rsidRPr="0057405D">
        <w:t xml:space="preserve"> Lung Cancer, 2004. 46: p. 87-98.</w:t>
      </w:r>
    </w:p>
    <w:p w14:paraId="6D0C2381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Saunders, M., et al., </w:t>
      </w:r>
      <w:r w:rsidRPr="0057405D">
        <w:rPr>
          <w:i/>
        </w:rPr>
        <w:t>Continuous, hyperfractionated, accelerated radiotherapy (CHART) versus conventional radiotherapy in non-small cell lung cancer: mature data from the randomised multicentre trial. CHART Steering committee.</w:t>
      </w:r>
      <w:r w:rsidRPr="0057405D">
        <w:t xml:space="preserve"> Radiotherapy &amp; Oncology, 1999. 52: p. 137-48.</w:t>
      </w:r>
    </w:p>
    <w:p w14:paraId="05BAFECF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Hayakawa, K., et al., </w:t>
      </w:r>
      <w:r w:rsidRPr="0057405D">
        <w:rPr>
          <w:i/>
        </w:rPr>
        <w:t>Definitive radiation therapy for medically inoperable patients with stage I and II non-small cell lung cancer.</w:t>
      </w:r>
      <w:r w:rsidRPr="0057405D">
        <w:t xml:space="preserve"> Radiation Oncology Investigations, 1996. 4: p. 165-170.</w:t>
      </w:r>
    </w:p>
    <w:p w14:paraId="71CDF0E3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Hendriks, L.E.L., et al., </w:t>
      </w:r>
      <w:r w:rsidRPr="0057405D">
        <w:rPr>
          <w:i/>
        </w:rPr>
        <w:t>Development of symptomatic brain metastases after chemoradiotherapy for stage III non-small cell lung cancer: Does the type of chemotherapy regimen matter?</w:t>
      </w:r>
      <w:r w:rsidRPr="0057405D">
        <w:t xml:space="preserve"> Lung Cancer, 2016. 101: p. 68-75.</w:t>
      </w:r>
    </w:p>
    <w:p w14:paraId="049F1C52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Kestin, L., et al., </w:t>
      </w:r>
      <w:r w:rsidRPr="0057405D">
        <w:rPr>
          <w:i/>
        </w:rPr>
        <w:t>Dose-response relationship with clinical outcome for lung stereotactic body radiotherapy (SBRT) delivered via online image guidance.</w:t>
      </w:r>
      <w:r w:rsidRPr="0057405D">
        <w:t xml:space="preserve"> Radiotherapy and Oncology, 2014. 110: p. 499-504.</w:t>
      </w:r>
    </w:p>
    <w:p w14:paraId="670E1FF9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De Ruysscher, D., et al., </w:t>
      </w:r>
      <w:r w:rsidRPr="0057405D">
        <w:rPr>
          <w:i/>
        </w:rPr>
        <w:t>Dyspnea evolution after high-dose radiotherapy in patients with non-small cell lung cancer.</w:t>
      </w:r>
      <w:r w:rsidRPr="0057405D">
        <w:t xml:space="preserve"> Radiotherapy and Oncology, 2009. 91: p. 353-359.</w:t>
      </w:r>
    </w:p>
    <w:p w14:paraId="23ED776A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Wang, L., et al., </w:t>
      </w:r>
      <w:r w:rsidRPr="0057405D">
        <w:rPr>
          <w:i/>
        </w:rPr>
        <w:t>An East Asian subgroup analysis of PROCLAIM, a phase III trial of pemetrexed and cisplatin or etoposide and cisplatin plus thoracic radiation therapy followed by consolidation chemotherapy in locally advanced nonsquamous non-small cell lung cancer.</w:t>
      </w:r>
      <w:r w:rsidRPr="0057405D">
        <w:t xml:space="preserve"> Asia-Pacific Journal of Clinical Oncology, 2016. 12: p. 380-387.</w:t>
      </w:r>
    </w:p>
    <w:p w14:paraId="680ADCD2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Afsar, C.U., et al., </w:t>
      </w:r>
      <w:r w:rsidRPr="0057405D">
        <w:rPr>
          <w:i/>
        </w:rPr>
        <w:t>The effect of chemoradiotherapy on survival in locally advanced unresectable non-small cell lung cancer patients: Experience from the southeast region of Turkey.</w:t>
      </w:r>
      <w:r w:rsidRPr="0057405D">
        <w:t xml:space="preserve"> 2015. 31: p. 883-888.</w:t>
      </w:r>
    </w:p>
    <w:p w14:paraId="03C650CA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Tang, C., et al., </w:t>
      </w:r>
      <w:r w:rsidRPr="0057405D">
        <w:rPr>
          <w:i/>
        </w:rPr>
        <w:t>Effects of Chemotherapy Regimen and Radiation Modality on Hematologic Toxicities in Patients Receiving Definitive Platinum-based Doublet Chemoradiation for Non-Small Cell Lung Cancer.</w:t>
      </w:r>
      <w:r w:rsidRPr="0057405D">
        <w:t xml:space="preserve"> Am J Clin Oncol, 2015.</w:t>
      </w:r>
    </w:p>
    <w:p w14:paraId="6A160975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Wang, T., et al., </w:t>
      </w:r>
      <w:r w:rsidRPr="0057405D">
        <w:rPr>
          <w:i/>
        </w:rPr>
        <w:t>Efficacy and safety of S-1 (tegafur, gimeracil, and oteracil potassium) concurrent with 3-dimensional conformal radiotherapy for newly diagnosed squamous cell carcinoma of the lung in elderly patients.</w:t>
      </w:r>
      <w:r w:rsidRPr="0057405D">
        <w:t xml:space="preserve"> Cancer/Radiotherapie, 2016. 20: p. 181-186.</w:t>
      </w:r>
    </w:p>
    <w:p w14:paraId="6A75B08F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Liang, X., et al., </w:t>
      </w:r>
      <w:r w:rsidRPr="0057405D">
        <w:rPr>
          <w:i/>
        </w:rPr>
        <w:t>Efficacy of the smaller target volume for stage III non-small cell lung cancer treated with intensity-modulated radiotherapy.</w:t>
      </w:r>
      <w:r w:rsidRPr="0057405D">
        <w:t xml:space="preserve"> Molecular and Clinical Oncology, 2015. 3: p. 1172-1176.</w:t>
      </w:r>
    </w:p>
    <w:p w14:paraId="40033CBC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Tanaka, K., et al., </w:t>
      </w:r>
      <w:r w:rsidRPr="0057405D">
        <w:rPr>
          <w:i/>
        </w:rPr>
        <w:t>EGFR Mutation Impact on Definitive Concurrent Chemoradiation Therapy for Inoperable Stage III Adenocarcinoma.</w:t>
      </w:r>
      <w:r w:rsidRPr="0057405D">
        <w:t xml:space="preserve"> Journal of Thoracic Oncology, 2015. 10: p. 1720-1725.</w:t>
      </w:r>
    </w:p>
    <w:p w14:paraId="573DC985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Ishihara, M., et al., </w:t>
      </w:r>
      <w:r w:rsidRPr="0057405D">
        <w:rPr>
          <w:i/>
        </w:rPr>
        <w:t>Evaluation of concurrent chemoradiotherapy for locally advanced NSCLC according to EGFR mutation status.</w:t>
      </w:r>
      <w:r w:rsidRPr="0057405D">
        <w:t xml:space="preserve"> Oncology Letters, 2017. 14: p. 885-890.</w:t>
      </w:r>
    </w:p>
    <w:p w14:paraId="7868C942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Gouders, D., et al., </w:t>
      </w:r>
      <w:r w:rsidRPr="0057405D">
        <w:rPr>
          <w:i/>
        </w:rPr>
        <w:t>Exclusive radiotherapy for non small cell lung cancer. A retrospective multicentric study.</w:t>
      </w:r>
      <w:r w:rsidRPr="0057405D">
        <w:t xml:space="preserve"> Reports of Practical Oncology and Radiotherapy, 2003. 8: p. 7-14.</w:t>
      </w:r>
    </w:p>
    <w:p w14:paraId="66FDCFED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Haseltine, J.M., et al., </w:t>
      </w:r>
      <w:r w:rsidRPr="0057405D">
        <w:rPr>
          <w:i/>
        </w:rPr>
        <w:t>Fatal complications after stereotactic body radiation therapy for central lung tumors abutting the proximal bronchial tree.</w:t>
      </w:r>
      <w:r w:rsidRPr="0057405D">
        <w:t xml:space="preserve"> Practical Radiation Oncology, 2016. 6: p. e27-e33.</w:t>
      </w:r>
    </w:p>
    <w:p w14:paraId="321EA71E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lastRenderedPageBreak/>
        <w:t xml:space="preserve">Martinez, E., et al., </w:t>
      </w:r>
      <w:r w:rsidRPr="0057405D">
        <w:rPr>
          <w:i/>
        </w:rPr>
        <w:t>Feasibility, tolerability, and efficacy of the concurrent addition of erlotinib to thoracic radiotherapy in locally advanced unresectable non-small-cell lung cancer: A phase II trial.</w:t>
      </w:r>
      <w:r w:rsidRPr="0057405D">
        <w:t xml:space="preserve"> OncoTargets and Therapy, 2016. 9: p. 1057-1066.</w:t>
      </w:r>
    </w:p>
    <w:p w14:paraId="5CFDF294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Uyterlinde, W., et al., </w:t>
      </w:r>
      <w:r w:rsidRPr="0057405D">
        <w:rPr>
          <w:i/>
        </w:rPr>
        <w:t>Fractures of thoracic vertebrae in patients with locally advanced non-small cell lung carcinoma treated with intensity modulated radiotherapy.</w:t>
      </w:r>
      <w:r w:rsidRPr="0057405D">
        <w:t xml:space="preserve"> Radiotherapy and Oncology, 2016. 118: p. 437-441.</w:t>
      </w:r>
    </w:p>
    <w:p w14:paraId="154FF8F3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Jeremic, B. and B. Milicic, </w:t>
      </w:r>
      <w:r w:rsidRPr="0057405D">
        <w:rPr>
          <w:i/>
        </w:rPr>
        <w:t>From conventionally fractionated radiation therapy to hyperfractionated radiation therapy alone and with concurrent chemotherapy in patients with early-stage nonsmall cell lung cancer.</w:t>
      </w:r>
      <w:r w:rsidRPr="0057405D">
        <w:t xml:space="preserve"> Cancer, 2008. 112: p. 876-884.</w:t>
      </w:r>
    </w:p>
    <w:p w14:paraId="380E4C4F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Wang, D., et al., </w:t>
      </w:r>
      <w:r w:rsidRPr="0057405D">
        <w:rPr>
          <w:i/>
        </w:rPr>
        <w:t>Functional dose-volume histograms for predicting radiation pneumonitis in locally advanced non-small cell lung cancer treated with late-course accelerated hyperfractionated radiotherapy.</w:t>
      </w:r>
      <w:r w:rsidRPr="0057405D">
        <w:t xml:space="preserve"> Exp Ther Med, 2012. 2: p. 1017-1022.</w:t>
      </w:r>
    </w:p>
    <w:p w14:paraId="179237DC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Woody, N.M., et al., </w:t>
      </w:r>
      <w:r w:rsidRPr="0057405D">
        <w:rPr>
          <w:i/>
        </w:rPr>
        <w:t>A Histologic Basis for the Efficacy of SBRT to the lung.</w:t>
      </w:r>
      <w:r w:rsidRPr="0057405D">
        <w:t xml:space="preserve"> Journal of Thoracic Oncology, 2017. 12: p. 510-519.</w:t>
      </w:r>
    </w:p>
    <w:p w14:paraId="5F75BF7F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Leeman, J.E., et al., </w:t>
      </w:r>
      <w:r w:rsidRPr="0057405D">
        <w:rPr>
          <w:i/>
        </w:rPr>
        <w:t>Histologic Subtype in Core Lung Biopsies of Early-Stage Lung Adenocarcinoma is a Prognostic Factor for Treatment Response and Failure Patterns After Stereotactic Body Radiation Therapy.</w:t>
      </w:r>
      <w:r w:rsidRPr="0057405D">
        <w:t xml:space="preserve"> International Journal of Radiation Oncology Biology Physics, 2017. 97: p. 138-145.</w:t>
      </w:r>
    </w:p>
    <w:p w14:paraId="43405D67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Hayashi, S., H. Tanaka, and H. Hoshi, </w:t>
      </w:r>
      <w:r w:rsidRPr="0057405D">
        <w:rPr>
          <w:i/>
        </w:rPr>
        <w:t>Imaging characteristics of local recurrences after stereotactic body radiation therapy for stage I non-small cell lung cancer: Evaluation of mass-like fibrosis.</w:t>
      </w:r>
      <w:r w:rsidRPr="0057405D">
        <w:t xml:space="preserve"> Thorac Cancer, 2015. 6: p. 186-93.</w:t>
      </w:r>
    </w:p>
    <w:p w14:paraId="174C1256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Li, Q., et al., </w:t>
      </w:r>
      <w:r w:rsidRPr="0057405D">
        <w:rPr>
          <w:i/>
        </w:rPr>
        <w:t>Imaging features from pretreatment CT scans are associated with clinical outcomes in nonsmall-cell lung cancer patients treated with stereotactic body radiotherapy.</w:t>
      </w:r>
      <w:r w:rsidRPr="0057405D">
        <w:t xml:space="preserve"> Med Phys, 2017.</w:t>
      </w:r>
    </w:p>
    <w:p w14:paraId="5C681F85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Yang, K., et al., </w:t>
      </w:r>
      <w:r w:rsidRPr="0057405D">
        <w:rPr>
          <w:i/>
        </w:rPr>
        <w:t>Improved local control without elective nodal radiotherapy in patients with unresectable NSCLC treated by 3D-CRT.</w:t>
      </w:r>
      <w:r w:rsidRPr="0057405D">
        <w:t xml:space="preserve"> Front Med China, 2007. 1: p. 381-5.</w:t>
      </w:r>
    </w:p>
    <w:p w14:paraId="218E0696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Fischer-Valuck, B.W., et al., </w:t>
      </w:r>
      <w:r w:rsidRPr="0057405D">
        <w:rPr>
          <w:i/>
        </w:rPr>
        <w:t>Influence of patient characteristics on survival following treatment with helical stereotactic body radiotherapy (SBRT) in stage I non-small-cell lung cancer.</w:t>
      </w:r>
      <w:r w:rsidRPr="0057405D">
        <w:t xml:space="preserve"> Thoracic Cancer, 2013. 4: p. 27-34.</w:t>
      </w:r>
    </w:p>
    <w:p w14:paraId="609F7717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Komiya, T., et al., </w:t>
      </w:r>
      <w:r w:rsidRPr="0057405D">
        <w:rPr>
          <w:i/>
        </w:rPr>
        <w:t>Infrequent chemoradiation-induced acute esophagitis in the Asian population: A meta-analysis of published clinical trials for unresectable stage III non-small cell lung cancer.</w:t>
      </w:r>
      <w:r w:rsidRPr="0057405D">
        <w:t xml:space="preserve"> Thoracic Cancer, 2014. 5: p. 565-569.</w:t>
      </w:r>
    </w:p>
    <w:p w14:paraId="60A89BF3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Wang, J., et al., </w:t>
      </w:r>
      <w:r w:rsidRPr="0057405D">
        <w:rPr>
          <w:i/>
        </w:rPr>
        <w:t>Intensity-Modulated Radiation Therapy May Improve Local-Regional Tumor Control for Locally Advanced Non-Small Cell Lung Cancer Compared With Three-Dimensional Conformal Radiation Therapy.</w:t>
      </w:r>
      <w:r w:rsidRPr="0057405D">
        <w:t xml:space="preserve"> Oncologist, 2016. 21: p. 1530-1537.</w:t>
      </w:r>
    </w:p>
    <w:p w14:paraId="3F739703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Agrawal, S., et al., </w:t>
      </w:r>
      <w:r w:rsidRPr="0057405D">
        <w:rPr>
          <w:i/>
        </w:rPr>
        <w:t>Ipsilateral lung dose volume parameters predict radiation pneumonitis in addition to classical dose volume parameters in locally advanced NSCLC treated with combined modality therapy.</w:t>
      </w:r>
      <w:r w:rsidRPr="0057405D">
        <w:t xml:space="preserve"> South Asian J Cancer, 2014. 3: p. 13-5.</w:t>
      </w:r>
    </w:p>
    <w:p w14:paraId="507530D8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Shien, K., et al., </w:t>
      </w:r>
      <w:r w:rsidRPr="0057405D">
        <w:rPr>
          <w:i/>
        </w:rPr>
        <w:t>Lower lobe origin is a poor prognostic factor in locally advanced non-small-cell lung cancer patients treated with induction chemoradiotherapy.</w:t>
      </w:r>
      <w:r w:rsidRPr="0057405D">
        <w:t xml:space="preserve"> Mol Clin Oncol, 2015. 3: p. 706-712.</w:t>
      </w:r>
    </w:p>
    <w:p w14:paraId="3ADFB7BE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Agrawal, V., et al., </w:t>
      </w:r>
      <w:r w:rsidRPr="0057405D">
        <w:rPr>
          <w:i/>
        </w:rPr>
        <w:t>Lymph node volume predicts survival but not nodal clearance in Stage IIIA-IIIB NSCLC.</w:t>
      </w:r>
      <w:r w:rsidRPr="0057405D">
        <w:t xml:space="preserve"> PLoS ONE, 2017. 12 (4) (no pagination).</w:t>
      </w:r>
    </w:p>
    <w:p w14:paraId="3398D5BB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Kishida, Y., et al., </w:t>
      </w:r>
      <w:r w:rsidRPr="0057405D">
        <w:rPr>
          <w:i/>
        </w:rPr>
        <w:t>Myelosuppression induced by concurrent hemoradiotherapy as a prognostic factor for patients with locally advanced non-small cell lung cancer.</w:t>
      </w:r>
      <w:r w:rsidRPr="0057405D">
        <w:t xml:space="preserve"> Oncology Letters, 2011. 2: p. 949-955.</w:t>
      </w:r>
    </w:p>
    <w:p w14:paraId="094C3B62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Petrovic, M., et al., </w:t>
      </w:r>
      <w:r w:rsidRPr="0057405D">
        <w:rPr>
          <w:i/>
        </w:rPr>
        <w:t>Neuroendocrine Markers-Useful Predictors of Therapeutic Responses in Non-resectable Non-small Cell Lung Cancer.</w:t>
      </w:r>
      <w:r w:rsidRPr="0057405D">
        <w:t xml:space="preserve"> Laboratory Medicine, 2012. 43: p. 6-10.</w:t>
      </w:r>
    </w:p>
    <w:p w14:paraId="4C8EC6EA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lastRenderedPageBreak/>
        <w:t xml:space="preserve">Lee, Y.H., et al., </w:t>
      </w:r>
      <w:r w:rsidRPr="0057405D">
        <w:rPr>
          <w:i/>
        </w:rPr>
        <w:t>Neutrophil-lymphocyte ratio and a dosimetric factor for predicting symptomatic radiation pneumonitis in non-small-cell lung cancer patients treated with concurrent chemoradiotherapy.</w:t>
      </w:r>
      <w:r w:rsidRPr="0057405D">
        <w:t xml:space="preserve"> Clin Respir J, 2017.</w:t>
      </w:r>
    </w:p>
    <w:p w14:paraId="1C71CE36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Fondevilla Soler, A., et al., </w:t>
      </w:r>
      <w:r w:rsidRPr="0057405D">
        <w:rPr>
          <w:i/>
        </w:rPr>
        <w:t>Outcome and toxicity of intensity modulated radiotherapy with simultaneous integrated boost in locally advanced non-small cell lung cancer patients.</w:t>
      </w:r>
      <w:r w:rsidRPr="0057405D">
        <w:t xml:space="preserve"> Clin Transl Oncol, 2017.</w:t>
      </w:r>
    </w:p>
    <w:p w14:paraId="5500A0DE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Junker, K., et al., </w:t>
      </w:r>
      <w:r w:rsidRPr="0057405D">
        <w:rPr>
          <w:i/>
        </w:rPr>
        <w:t>p53 Tumour-suppressor gene in non-small-cell lung cancer with neoadjuvant therapy.</w:t>
      </w:r>
      <w:r w:rsidRPr="0057405D">
        <w:t xml:space="preserve"> Journal of Cancer Research and Clinical Oncology, 2000. 126: p. 238-245.</w:t>
      </w:r>
    </w:p>
    <w:p w14:paraId="142847C8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Shumway, D., et al., </w:t>
      </w:r>
      <w:r w:rsidRPr="0057405D">
        <w:rPr>
          <w:i/>
        </w:rPr>
        <w:t>Pathologic response rates following definitive dose image-guided chemoradiotherapy and resection for locally advanced non-small cell lung cancer.</w:t>
      </w:r>
      <w:r w:rsidRPr="0057405D">
        <w:t xml:space="preserve"> Lung Cancer, 2011. 74: p. 446-450.</w:t>
      </w:r>
    </w:p>
    <w:p w14:paraId="6856830B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Lin, H., et al., </w:t>
      </w:r>
      <w:r w:rsidRPr="0057405D">
        <w:rPr>
          <w:i/>
        </w:rPr>
        <w:t>Phase 3 randomized low-dose paclitaxel chemoradiotherapy study for locally advanced non-small cell lung cancer.</w:t>
      </w:r>
      <w:r w:rsidRPr="0057405D">
        <w:t xml:space="preserve"> Frontiers in Oncology, 2016. 6 (DEC) (no pagination).</w:t>
      </w:r>
    </w:p>
    <w:p w14:paraId="59EE3076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Vera, P., et al., </w:t>
      </w:r>
      <w:r w:rsidRPr="0057405D">
        <w:rPr>
          <w:i/>
        </w:rPr>
        <w:t>Phase II Study of a Radiotherapy Total Dose Increase in Hypoxic Lesions Identified by 18F-Misonidazole PET/CT in Patients with Non-Small Cell Lung Carcinoma (RTEP5 Study).</w:t>
      </w:r>
      <w:r w:rsidRPr="0057405D">
        <w:t xml:space="preserve"> J Nucl Med, 2017. 58: p. 1045-1053.</w:t>
      </w:r>
    </w:p>
    <w:p w14:paraId="21C5F530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Belani, C.P., et al., </w:t>
      </w:r>
      <w:r w:rsidRPr="0057405D">
        <w:rPr>
          <w:i/>
        </w:rPr>
        <w:t>Phase III study of the Eastern Cooperative Oncology Group (ECOG 2597): Induction chemotherapy followed by either standard thoracic radiotherapy or hyperfractionated accelerated radiotherapy for patients with unresectable stage IIIA and B non-small-cell lung cancer.</w:t>
      </w:r>
      <w:r w:rsidRPr="0057405D">
        <w:t xml:space="preserve"> Journal of Clinical Oncology, 2005. 23: p. 3760-3767.</w:t>
      </w:r>
    </w:p>
    <w:p w14:paraId="425BEF81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Soliman, M., </w:t>
      </w:r>
      <w:r w:rsidRPr="0057405D">
        <w:rPr>
          <w:i/>
        </w:rPr>
        <w:t>Predictive factors of radiation-induced lung toxicity in lung cancer patients: A retrospective study.</w:t>
      </w:r>
      <w:r w:rsidRPr="0057405D">
        <w:t xml:space="preserve"> Middle East Journal of Cancer, 2016. 7: p. 137-143.</w:t>
      </w:r>
    </w:p>
    <w:p w14:paraId="5C000320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Soliman, M., </w:t>
      </w:r>
      <w:r w:rsidRPr="0057405D">
        <w:rPr>
          <w:i/>
        </w:rPr>
        <w:t>Predictors of early radiation induced esophageal toxicity in radiotherapy of locally advanced non-small cell lung cancer.</w:t>
      </w:r>
      <w:r w:rsidRPr="0057405D">
        <w:t xml:space="preserve"> Middle East Journal of Cancer, 2017. 8: p. 135-141.</w:t>
      </w:r>
    </w:p>
    <w:p w14:paraId="0784C59C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Senan, S., et al., </w:t>
      </w:r>
      <w:r w:rsidRPr="0057405D">
        <w:rPr>
          <w:i/>
        </w:rPr>
        <w:t>PROCLAIM: Randomized Phase III trial of pemetrexed-cisplatin or etoposide-cisplatin plus thoracic radiation therapy followed by consolidation chemotherapy in locally advanced nonsquamous non-small-cell lung cancer.</w:t>
      </w:r>
      <w:r w:rsidRPr="0057405D">
        <w:t xml:space="preserve"> Journal of Clinical Oncology, 2016. 34: p. 953-962.</w:t>
      </w:r>
    </w:p>
    <w:p w14:paraId="0B9DA321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Hayashi, K., et al., </w:t>
      </w:r>
      <w:r w:rsidRPr="0057405D">
        <w:rPr>
          <w:i/>
        </w:rPr>
        <w:t>Prognostic analysis of radiation pneumonitis: carbon-ion radiotherapy in patients with locally advanced lung cancer.</w:t>
      </w:r>
      <w:r w:rsidRPr="0057405D">
        <w:t xml:space="preserve"> Radiat Oncol, 2017. 12: p. 91.</w:t>
      </w:r>
    </w:p>
    <w:p w14:paraId="3987D7F8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Hong, J., et al., </w:t>
      </w:r>
      <w:r w:rsidRPr="0057405D">
        <w:rPr>
          <w:i/>
        </w:rPr>
        <w:t>Prognostic Factors as a Function of Disease-free Interval After Definitive (Chemo)radiation for Non-Small Cell Lung Cancer Using Conditional Survival Analysis.</w:t>
      </w:r>
      <w:r w:rsidRPr="0057405D">
        <w:t xml:space="preserve"> Am J Clin Oncol, 2015.</w:t>
      </w:r>
    </w:p>
    <w:p w14:paraId="2B751AAA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Deek, M.P., et al., </w:t>
      </w:r>
      <w:r w:rsidRPr="0057405D">
        <w:rPr>
          <w:i/>
        </w:rPr>
        <w:t>Prognostic Impact of Missed Chemotherapy Doses During Chemoradiation Therapy for Non-Small Cell Lung Cancer.</w:t>
      </w:r>
      <w:r w:rsidRPr="0057405D">
        <w:t xml:space="preserve"> American Journal of Clinical Oncology: Cancer Clinical Trials., 2016. 17.</w:t>
      </w:r>
    </w:p>
    <w:p w14:paraId="468CAFDE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Agrawal, V., et al., </w:t>
      </w:r>
      <w:r w:rsidRPr="0057405D">
        <w:rPr>
          <w:i/>
        </w:rPr>
        <w:t>Radiologic-pathologic correlation of response to chemoradiation in resectable locally advanced NSCLC.</w:t>
      </w:r>
      <w:r w:rsidRPr="0057405D">
        <w:t xml:space="preserve"> Lung Cancer, 2016. 102: p. 1-8.</w:t>
      </w:r>
    </w:p>
    <w:p w14:paraId="1E43B5C3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Jeremic, B., B. Milicic, and S. Milisavljevic, </w:t>
      </w:r>
      <w:r w:rsidRPr="0057405D">
        <w:rPr>
          <w:i/>
        </w:rPr>
        <w:t>Radiotherapy alone versus radiochemotherapy in patients with stage IIIA adenocarcinoma (ADC) of the lung.</w:t>
      </w:r>
      <w:r w:rsidRPr="0057405D">
        <w:t xml:space="preserve"> Clinical and Translational Oncology, 2013. 15: p. 747-753.</w:t>
      </w:r>
    </w:p>
    <w:p w14:paraId="26A0B2B6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Goldsmith, B., J. Cesaretti, and J.P. Wisnivesky, </w:t>
      </w:r>
      <w:r w:rsidRPr="0057405D">
        <w:rPr>
          <w:i/>
        </w:rPr>
        <w:t>Radiotherapy Planning Complexity and Survival after Treatment of Advanced Stage Lung Cancer in the Elderly.</w:t>
      </w:r>
      <w:r w:rsidRPr="0057405D">
        <w:t xml:space="preserve"> Cancer, 2009. 115: p. 4865-4873.</w:t>
      </w:r>
    </w:p>
    <w:p w14:paraId="7DF4C4C8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Senan, S., et al., </w:t>
      </w:r>
      <w:r w:rsidRPr="0057405D">
        <w:rPr>
          <w:i/>
        </w:rPr>
        <w:t xml:space="preserve">A randomized phase II study comparing induction or consolidation chemotherapy with cisplatin-docetaxel, plus radical concurrent chemoradiotherapy with </w:t>
      </w:r>
      <w:r w:rsidRPr="0057405D">
        <w:rPr>
          <w:i/>
        </w:rPr>
        <w:lastRenderedPageBreak/>
        <w:t>cisplatin-docetaxel, in patients with unresectable locally advanced non-small-cell lung cancer.</w:t>
      </w:r>
      <w:r w:rsidRPr="0057405D">
        <w:t xml:space="preserve"> Annals of Oncology, 2011. 22: p. 553-558.</w:t>
      </w:r>
    </w:p>
    <w:p w14:paraId="322E369A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Wang, L., et al., </w:t>
      </w:r>
      <w:r w:rsidRPr="0057405D">
        <w:rPr>
          <w:i/>
        </w:rPr>
        <w:t>Randomized phase II study of concurrent cisplatin/etoposide or paclitaxel/carboplatin and thoracic radiotherapy in patients with stage III non-small cell lung cancer.</w:t>
      </w:r>
      <w:r w:rsidRPr="0057405D">
        <w:t xml:space="preserve"> Lung Cancer, 2012. 77: p. 89-96.</w:t>
      </w:r>
    </w:p>
    <w:p w14:paraId="31F174DC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Gouda, Y.S., et al., </w:t>
      </w:r>
      <w:r w:rsidRPr="0057405D">
        <w:rPr>
          <w:i/>
        </w:rPr>
        <w:t>Randomized study of concurrent carboplatin, paclitaxel, and radiotherapy with or without prior induction chemotherapy in patients with locally advanced non-small cell lung cancer.</w:t>
      </w:r>
      <w:r w:rsidRPr="0057405D">
        <w:t xml:space="preserve"> Journal of Egyptian National Cancer Institute, 2006. 18: p. 73-81.</w:t>
      </w:r>
    </w:p>
    <w:p w14:paraId="171CD745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Jeremic, B., et al., </w:t>
      </w:r>
      <w:r w:rsidRPr="0057405D">
        <w:rPr>
          <w:i/>
        </w:rPr>
        <w:t>Randomized trial of hyperfractionated radiation therapy with or without concurrent chemotherapy for stage III non-small-cell lung cancer.</w:t>
      </w:r>
      <w:r w:rsidRPr="0057405D">
        <w:t xml:space="preserve"> Journal of Clinical Oncology, 1995. 13: p. 452-458.</w:t>
      </w:r>
    </w:p>
    <w:p w14:paraId="487B2026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Dillman, R.O., et al., </w:t>
      </w:r>
      <w:r w:rsidRPr="0057405D">
        <w:rPr>
          <w:i/>
        </w:rPr>
        <w:t>A randomized trial of induction chemotherapy plus high-dose radiation versus radiation alone in Stage III non-small-cell lung cancer.</w:t>
      </w:r>
      <w:r w:rsidRPr="0057405D">
        <w:t xml:space="preserve"> New England Journal of Medicine, 1990. 323: p. 940-945.</w:t>
      </w:r>
    </w:p>
    <w:p w14:paraId="368D207B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Byhardt, R.W., et al., </w:t>
      </w:r>
      <w:r w:rsidRPr="0057405D">
        <w:rPr>
          <w:i/>
        </w:rPr>
        <w:t>Response, toxicity, failure patterns, and survival in five radiation therapy oncology group (RTOG) trials of sequential and/or concurrent chemotherapy and radiotherapy for locally advanced non-small-cell carcinoma of the lung.</w:t>
      </w:r>
      <w:r w:rsidRPr="0057405D">
        <w:t xml:space="preserve"> International Journal of Radiation Oncology Biology Physics, 1998. 42: p. 469-478.</w:t>
      </w:r>
    </w:p>
    <w:p w14:paraId="5F23DDE2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Kepka, L., K. Bujko, and A. Zolciak-Siwinska, </w:t>
      </w:r>
      <w:r w:rsidRPr="0057405D">
        <w:rPr>
          <w:i/>
        </w:rPr>
        <w:t>Risk of isolated nodal failure for non-small cell lung cancer (NSCLC) treated with the elective nodal irradiation (ENI) using 3D-conformal radiotherapy (3D-CRT) techniques - A retrospective analysis.</w:t>
      </w:r>
      <w:r w:rsidRPr="0057405D">
        <w:t xml:space="preserve"> Acta Oncologica, 2008. 47: p. 95-103.</w:t>
      </w:r>
    </w:p>
    <w:p w14:paraId="7E0400B6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Crvenkova, S. and V. Krstevska, </w:t>
      </w:r>
      <w:r w:rsidRPr="0057405D">
        <w:rPr>
          <w:i/>
        </w:rPr>
        <w:t>Sequential chemoradiotherapy compared with concurrent chemoradiotherapy in locally advanced non-small cell lung cancer: our experience.</w:t>
      </w:r>
      <w:r w:rsidRPr="0057405D">
        <w:t xml:space="preserve"> Makedonska Akademija na Naukite i Umetnostite Oddelenie Za Bioloshki i Meditsinski Nauki Prilozi, 2009. 30: p. 197-207.</w:t>
      </w:r>
    </w:p>
    <w:p w14:paraId="7A9C4F9B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De Jaeger, K., et al., </w:t>
      </w:r>
      <w:r w:rsidRPr="0057405D">
        <w:rPr>
          <w:i/>
        </w:rPr>
        <w:t>Significance of plasma transforming growth factor-beta levels in radiotherapy for non-small-cell lung cancer.</w:t>
      </w:r>
      <w:r w:rsidRPr="0057405D">
        <w:t xml:space="preserve"> International Journal of Radiation Oncology Biology Physics, 2004. 58: p. 1378-1387.</w:t>
      </w:r>
    </w:p>
    <w:p w14:paraId="59A6F980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Haasbeek, C.J.A., et al., </w:t>
      </w:r>
      <w:r w:rsidRPr="0057405D">
        <w:rPr>
          <w:i/>
        </w:rPr>
        <w:t>Stage I nonsmall cell lung cancer in patients aged &gt;=75 years: Outcomes after stereotactic radiotherapy.</w:t>
      </w:r>
      <w:r w:rsidRPr="0057405D">
        <w:t xml:space="preserve"> Cancer, 2010. 116: p. 406-414.</w:t>
      </w:r>
    </w:p>
    <w:p w14:paraId="75BE77A4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Qasim, M., </w:t>
      </w:r>
      <w:r w:rsidRPr="0057405D">
        <w:rPr>
          <w:i/>
        </w:rPr>
        <w:t>Systemic radiation and split-course radiotherapy for non-small-cell bronchial carcinoma.</w:t>
      </w:r>
      <w:r w:rsidRPr="0057405D">
        <w:t xml:space="preserve"> Clinical Radiology, 1986. 37: p. 51-53.</w:t>
      </w:r>
    </w:p>
    <w:p w14:paraId="2700CE1C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Yuan, S.T., et al., </w:t>
      </w:r>
      <w:r w:rsidRPr="0057405D">
        <w:rPr>
          <w:i/>
        </w:rPr>
        <w:t>Timing and intensity of changes in FDG uptake with symptomatic esophagitis during radiotherapy or chemo-radiotherapy.</w:t>
      </w:r>
      <w:r w:rsidRPr="0057405D">
        <w:t xml:space="preserve"> Radiation Oncology, 2014. 9 (1) (no pagination).</w:t>
      </w:r>
    </w:p>
    <w:p w14:paraId="64EFC1A4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Newlin, H.E., et al., </w:t>
      </w:r>
      <w:r w:rsidRPr="0057405D">
        <w:rPr>
          <w:i/>
        </w:rPr>
        <w:t>Unresectable Squamous Cell Carcinoma of the Lung: An Outcomes Study.</w:t>
      </w:r>
      <w:r w:rsidRPr="0057405D">
        <w:t xml:space="preserve"> International Journal of Radiation Oncology Biology Physics, 2009. 74: p. 370-376.</w:t>
      </w:r>
    </w:p>
    <w:p w14:paraId="5CE496A1" w14:textId="77777777" w:rsidR="00752054" w:rsidRPr="0057405D" w:rsidRDefault="00752054" w:rsidP="00752054">
      <w:pPr>
        <w:pStyle w:val="EndNoteBibliography"/>
        <w:numPr>
          <w:ilvl w:val="0"/>
          <w:numId w:val="1"/>
        </w:numPr>
        <w:spacing w:after="0"/>
      </w:pPr>
      <w:r w:rsidRPr="0057405D">
        <w:t xml:space="preserve">Valdes, G., et al., </w:t>
      </w:r>
      <w:r w:rsidRPr="0057405D">
        <w:rPr>
          <w:i/>
        </w:rPr>
        <w:t>Using machine learning to predict radiation pneumonitis in patients with stage I non-small cell lung cancer treated with stereotactic body radiation therapy.</w:t>
      </w:r>
      <w:r w:rsidRPr="0057405D">
        <w:t xml:space="preserve"> Phys Med Biol, 2016. 61: p. 6105-20.</w:t>
      </w:r>
    </w:p>
    <w:p w14:paraId="668F98BD" w14:textId="11988B69" w:rsidR="00FA1E0A" w:rsidRDefault="00752054" w:rsidP="00FB0932">
      <w:pPr>
        <w:pStyle w:val="EndNoteBibliography"/>
        <w:numPr>
          <w:ilvl w:val="0"/>
          <w:numId w:val="1"/>
        </w:numPr>
      </w:pPr>
      <w:r w:rsidRPr="0057405D">
        <w:t xml:space="preserve">Morth, C., et al., </w:t>
      </w:r>
      <w:r w:rsidRPr="0057405D">
        <w:rPr>
          <w:i/>
        </w:rPr>
        <w:t>Validation and optimization of a predictive model for radiation pneumonitis in patients with lung cancer.</w:t>
      </w:r>
      <w:r w:rsidRPr="0057405D">
        <w:t xml:space="preserve"> Oncol Lett, 2016. 12: p. 1144-1148.</w:t>
      </w:r>
      <w:bookmarkStart w:id="165" w:name="_GoBack"/>
      <w:bookmarkEnd w:id="165"/>
    </w:p>
    <w:sectPr w:rsidR="00FA1E0A" w:rsidSect="00F402C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F860EB"/>
    <w:multiLevelType w:val="hybridMultilevel"/>
    <w:tmpl w:val="E8B4E1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2054"/>
    <w:rsid w:val="00002DF5"/>
    <w:rsid w:val="002D2CBF"/>
    <w:rsid w:val="003316DA"/>
    <w:rsid w:val="00521625"/>
    <w:rsid w:val="00752054"/>
    <w:rsid w:val="00B4021F"/>
    <w:rsid w:val="00DF082A"/>
    <w:rsid w:val="00F402C8"/>
    <w:rsid w:val="00FB0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D7C0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2054"/>
    <w:pPr>
      <w:spacing w:after="120"/>
    </w:pPr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054"/>
    <w:pPr>
      <w:keepNext/>
      <w:keepLines/>
      <w:spacing w:before="200" w:after="400"/>
      <w:outlineLvl w:val="0"/>
    </w:pPr>
    <w:rPr>
      <w:rFonts w:asciiTheme="majorHAnsi" w:eastAsiaTheme="majorEastAsia" w:hAnsiTheme="majorHAnsi" w:cstheme="majorBidi"/>
      <w:b/>
      <w:bCs/>
      <w:smallCaps/>
      <w:color w:val="00206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054"/>
    <w:rPr>
      <w:rFonts w:asciiTheme="majorHAnsi" w:eastAsiaTheme="majorEastAsia" w:hAnsiTheme="majorHAnsi" w:cstheme="majorBidi"/>
      <w:b/>
      <w:bCs/>
      <w:smallCaps/>
      <w:color w:val="002060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75205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2054"/>
    <w:rPr>
      <w:rFonts w:ascii="Times New Roman" w:eastAsiaTheme="minorEastAsia" w:hAnsi="Times New Roman" w:cs="Times New Roman"/>
      <w:noProof/>
    </w:rPr>
  </w:style>
  <w:style w:type="paragraph" w:styleId="NoSpacing">
    <w:name w:val="No Spacing"/>
    <w:uiPriority w:val="1"/>
    <w:qFormat/>
    <w:rsid w:val="00FB0932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9020</Words>
  <Characters>51419</Characters>
  <Application>Microsoft Office Word</Application>
  <DocSecurity>0</DocSecurity>
  <Lines>428</Lines>
  <Paragraphs>120</Paragraphs>
  <ScaleCrop>false</ScaleCrop>
  <Company/>
  <LinksUpToDate>false</LinksUpToDate>
  <CharactersWithSpaces>60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Walls</dc:creator>
  <cp:keywords/>
  <dc:description/>
  <cp:lastModifiedBy>Gerard Walls</cp:lastModifiedBy>
  <cp:revision>2</cp:revision>
  <dcterms:created xsi:type="dcterms:W3CDTF">2018-01-31T11:59:00Z</dcterms:created>
  <dcterms:modified xsi:type="dcterms:W3CDTF">2018-03-22T22:43:00Z</dcterms:modified>
</cp:coreProperties>
</file>